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376F69" w14:textId="0B53AAE6" w:rsidR="00371770" w:rsidRDefault="00371770" w:rsidP="00371770">
      <w:r w:rsidRPr="00C61C03">
        <w:rPr>
          <w:b/>
          <w:bCs/>
        </w:rPr>
        <w:t>Table S</w:t>
      </w:r>
      <w:r>
        <w:rPr>
          <w:b/>
          <w:bCs/>
        </w:rPr>
        <w:t>1</w:t>
      </w:r>
      <w:r w:rsidRPr="00C61C03">
        <w:rPr>
          <w:b/>
          <w:bCs/>
        </w:rPr>
        <w:t xml:space="preserve">. </w:t>
      </w:r>
      <w:r w:rsidRPr="00371770">
        <w:t xml:space="preserve">The stratification of abundant-specific genera across each group. </w:t>
      </w:r>
      <w:r w:rsidR="00F14432" w:rsidRPr="00EF0CD9">
        <w:t>Fisher’s exact test was used due to low counts (i.e., fewer than 5) in multiple cells.</w:t>
      </w:r>
    </w:p>
    <w:tbl>
      <w:tblPr>
        <w:tblpPr w:leftFromText="180" w:rightFromText="180" w:vertAnchor="page" w:horzAnchor="margin" w:tblpY="2394"/>
        <w:tblW w:w="1285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53"/>
        <w:gridCol w:w="1270"/>
        <w:gridCol w:w="2536"/>
        <w:gridCol w:w="2536"/>
        <w:gridCol w:w="2536"/>
        <w:gridCol w:w="876"/>
        <w:gridCol w:w="651"/>
      </w:tblGrid>
      <w:tr w:rsidR="006540B9" w:rsidRPr="00F02E33" w14:paraId="4CA07D7C" w14:textId="77777777" w:rsidTr="006540B9">
        <w:trPr>
          <w:trHeight w:val="645"/>
        </w:trPr>
        <w:tc>
          <w:tcPr>
            <w:tcW w:w="0" w:type="auto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050E6" w14:textId="77777777" w:rsidR="006540B9" w:rsidRPr="00F02E33" w:rsidRDefault="006540B9" w:rsidP="006540B9">
            <w:r w:rsidRPr="00F02E33">
              <w:t>Abundance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C3914" w14:textId="77777777" w:rsidR="006540B9" w:rsidRPr="00F02E33" w:rsidRDefault="006540B9" w:rsidP="006540B9">
            <w:r w:rsidRPr="00F02E33">
              <w:t>Group</w:t>
            </w:r>
          </w:p>
        </w:tc>
        <w:tc>
          <w:tcPr>
            <w:tcW w:w="0" w:type="auto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6B6F2" w14:textId="77777777" w:rsidR="006540B9" w:rsidRPr="00F02E33" w:rsidRDefault="006540B9" w:rsidP="006540B9">
            <w:pPr>
              <w:jc w:val="center"/>
            </w:pPr>
            <w:r w:rsidRPr="00F02E33">
              <w:t>Week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50D00" w14:textId="77777777" w:rsidR="006540B9" w:rsidRPr="00F02E33" w:rsidRDefault="006540B9" w:rsidP="006540B9">
            <w:pPr>
              <w:jc w:val="center"/>
            </w:pPr>
            <w:r w:rsidRPr="00F02E33">
              <w:rPr>
                <w:lang w:val="el-GR"/>
              </w:rPr>
              <w:t>χ</w:t>
            </w:r>
            <w:r w:rsidRPr="00F02E33">
              <w:rPr>
                <w:vertAlign w:val="superscript"/>
                <w:lang w:val="el-GR"/>
              </w:rPr>
              <w:t>2</w:t>
            </w:r>
            <w:r w:rsidRPr="00F02E33">
              <w:rPr>
                <w:lang w:val="el-GR"/>
              </w:rPr>
              <w:t xml:space="preserve"> </w:t>
            </w:r>
            <w:r w:rsidRPr="00F02E33">
              <w:t>test</w:t>
            </w:r>
          </w:p>
        </w:tc>
      </w:tr>
      <w:tr w:rsidR="006540B9" w:rsidRPr="00F02E33" w14:paraId="113FB143" w14:textId="77777777" w:rsidTr="006540B9">
        <w:trPr>
          <w:trHeight w:val="685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FAD8A3" w14:textId="77777777" w:rsidR="006540B9" w:rsidRPr="00F02E33" w:rsidRDefault="006540B9" w:rsidP="006540B9"/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55AFD9" w14:textId="77777777" w:rsidR="006540B9" w:rsidRPr="00F02E33" w:rsidRDefault="006540B9" w:rsidP="006540B9"/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7C803" w14:textId="77777777" w:rsidR="006540B9" w:rsidRPr="00F02E33" w:rsidRDefault="006540B9" w:rsidP="006540B9">
            <w:r w:rsidRPr="00F02E33"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0ED0F" w14:textId="77777777" w:rsidR="006540B9" w:rsidRPr="00F02E33" w:rsidRDefault="006540B9" w:rsidP="006540B9">
            <w:r w:rsidRPr="00F02E33"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34DB7" w14:textId="77777777" w:rsidR="006540B9" w:rsidRPr="00F02E33" w:rsidRDefault="006540B9" w:rsidP="006540B9">
            <w:r w:rsidRPr="00F02E33"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92339" w14:textId="77777777" w:rsidR="006540B9" w:rsidRPr="00F02E33" w:rsidRDefault="006540B9" w:rsidP="006540B9">
            <w:r w:rsidRPr="00F02E33">
              <w:rPr>
                <w:lang w:val="el-GR"/>
              </w:rPr>
              <w:t>χ</w:t>
            </w:r>
            <w:r w:rsidRPr="00F02E33">
              <w:rPr>
                <w:vertAlign w:val="superscript"/>
                <w:lang w:val="el-GR"/>
              </w:rPr>
              <w:t>2</w:t>
            </w:r>
            <w:r w:rsidRPr="00F02E33">
              <w:rPr>
                <w:lang w:val="el-G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90EF4" w14:textId="77777777" w:rsidR="006540B9" w:rsidRPr="00F02E33" w:rsidRDefault="006540B9" w:rsidP="006540B9">
            <w:r w:rsidRPr="00F02E33">
              <w:t>p</w:t>
            </w:r>
          </w:p>
        </w:tc>
      </w:tr>
      <w:tr w:rsidR="006540B9" w:rsidRPr="00F02E33" w14:paraId="66028F89" w14:textId="77777777" w:rsidTr="006540B9">
        <w:trPr>
          <w:trHeight w:val="584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00C2A" w14:textId="77777777" w:rsidR="006540B9" w:rsidRPr="00F02E33" w:rsidRDefault="006540B9" w:rsidP="006540B9">
            <w:r w:rsidRPr="00F02E33">
              <w:t>Abunda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F8344" w14:textId="77777777" w:rsidR="006540B9" w:rsidRPr="00F02E33" w:rsidRDefault="006540B9" w:rsidP="006540B9">
            <w:r w:rsidRPr="00F02E33">
              <w:t>C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BCA01" w14:textId="77777777" w:rsidR="006540B9" w:rsidRPr="00F02E33" w:rsidRDefault="006540B9" w:rsidP="006540B9">
            <w:r w:rsidRPr="00F02E33">
              <w:t>0.08 (n=1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15D67" w14:textId="77777777" w:rsidR="006540B9" w:rsidRPr="00F02E33" w:rsidRDefault="006540B9" w:rsidP="006540B9">
            <w:r w:rsidRPr="00F02E33">
              <w:t>0.070 (n=1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93ED7" w14:textId="77777777" w:rsidR="006540B9" w:rsidRPr="00F02E33" w:rsidRDefault="006540B9" w:rsidP="006540B9">
            <w:r w:rsidRPr="00F02E33">
              <w:t>0.081 (n=12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C92B4" w14:textId="77777777" w:rsidR="006540B9" w:rsidRPr="00F02E33" w:rsidRDefault="006540B9" w:rsidP="006540B9">
            <w:r w:rsidRPr="00F02E33">
              <w:t>1.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4B9A4" w14:textId="77777777" w:rsidR="006540B9" w:rsidRPr="00F02E33" w:rsidRDefault="006540B9" w:rsidP="006540B9">
            <w:r w:rsidRPr="00F02E33">
              <w:t>0.9</w:t>
            </w:r>
          </w:p>
        </w:tc>
      </w:tr>
      <w:tr w:rsidR="006540B9" w:rsidRPr="00F02E33" w14:paraId="3F7DFCAA" w14:textId="77777777" w:rsidTr="006540B9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B495523" w14:textId="77777777" w:rsidR="006540B9" w:rsidRPr="00F02E33" w:rsidRDefault="006540B9" w:rsidP="006540B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3D571" w14:textId="77777777" w:rsidR="006540B9" w:rsidRPr="00F02E33" w:rsidRDefault="006540B9" w:rsidP="006540B9">
            <w:r w:rsidRPr="00F02E33"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00C99" w14:textId="77777777" w:rsidR="006540B9" w:rsidRPr="00F02E33" w:rsidRDefault="006540B9" w:rsidP="006540B9">
            <w:r w:rsidRPr="00F02E33">
              <w:t>0.10 (n=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FF410" w14:textId="77777777" w:rsidR="006540B9" w:rsidRPr="00F02E33" w:rsidRDefault="006540B9" w:rsidP="006540B9">
            <w:r w:rsidRPr="00F02E33">
              <w:t>0.092 (n=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309A5" w14:textId="77777777" w:rsidR="006540B9" w:rsidRPr="00F02E33" w:rsidRDefault="006540B9" w:rsidP="006540B9">
            <w:r w:rsidRPr="00F02E33">
              <w:t>0.18 (n=18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335ADC6" w14:textId="77777777" w:rsidR="006540B9" w:rsidRPr="00F02E33" w:rsidRDefault="006540B9" w:rsidP="006540B9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D584C8F" w14:textId="77777777" w:rsidR="006540B9" w:rsidRPr="00F02E33" w:rsidRDefault="006540B9" w:rsidP="006540B9"/>
        </w:tc>
      </w:tr>
      <w:tr w:rsidR="006540B9" w:rsidRPr="00F02E33" w14:paraId="1F2D2845" w14:textId="77777777" w:rsidTr="006540B9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F52E331" w14:textId="77777777" w:rsidR="006540B9" w:rsidRPr="00F02E33" w:rsidRDefault="006540B9" w:rsidP="006540B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2BC0D" w14:textId="77777777" w:rsidR="006540B9" w:rsidRPr="00F02E33" w:rsidRDefault="006540B9" w:rsidP="006540B9">
            <w:r w:rsidRPr="00F02E33">
              <w:t>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4EBC1" w14:textId="77777777" w:rsidR="006540B9" w:rsidRPr="00F02E33" w:rsidRDefault="006540B9" w:rsidP="006540B9">
            <w:r w:rsidRPr="00F02E33">
              <w:t>0.094 (n=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52B53" w14:textId="77777777" w:rsidR="006540B9" w:rsidRPr="00F02E33" w:rsidRDefault="006540B9" w:rsidP="006540B9">
            <w:r w:rsidRPr="00F02E33">
              <w:t>0.097 (n=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BCB52" w14:textId="77777777" w:rsidR="006540B9" w:rsidRPr="00F02E33" w:rsidRDefault="006540B9" w:rsidP="006540B9">
            <w:r w:rsidRPr="00F02E33">
              <w:t>0.13 (n=13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F73DD28" w14:textId="77777777" w:rsidR="006540B9" w:rsidRPr="00F02E33" w:rsidRDefault="006540B9" w:rsidP="006540B9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AF83599" w14:textId="77777777" w:rsidR="006540B9" w:rsidRPr="00F02E33" w:rsidRDefault="006540B9" w:rsidP="006540B9"/>
        </w:tc>
      </w:tr>
      <w:tr w:rsidR="006540B9" w:rsidRPr="00F02E33" w14:paraId="7C3DB06C" w14:textId="77777777" w:rsidTr="006540B9">
        <w:trPr>
          <w:trHeight w:val="58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E91F2" w14:textId="77777777" w:rsidR="006540B9" w:rsidRPr="00F02E33" w:rsidRDefault="006540B9" w:rsidP="006540B9">
            <w:r w:rsidRPr="00F02E33">
              <w:t>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1B135" w14:textId="77777777" w:rsidR="006540B9" w:rsidRPr="00F02E33" w:rsidRDefault="006540B9" w:rsidP="006540B9">
            <w:r w:rsidRPr="00F02E33"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7EBE3" w14:textId="77777777" w:rsidR="006540B9" w:rsidRPr="00F02E33" w:rsidRDefault="006540B9" w:rsidP="006540B9">
            <w:r w:rsidRPr="00F02E33">
              <w:t>0.78 (n=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12EB2" w14:textId="77777777" w:rsidR="006540B9" w:rsidRPr="00F02E33" w:rsidRDefault="006540B9" w:rsidP="006540B9">
            <w:r w:rsidRPr="00F02E33">
              <w:t>0.82 (n=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9243A" w14:textId="77777777" w:rsidR="006540B9" w:rsidRPr="00F02E33" w:rsidRDefault="006540B9" w:rsidP="006540B9">
            <w:r w:rsidRPr="00F02E33">
              <w:t>0.82 (n=12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F9C71" w14:textId="77777777" w:rsidR="006540B9" w:rsidRPr="00F02E33" w:rsidRDefault="006540B9" w:rsidP="006540B9">
            <w:r w:rsidRPr="00F02E33">
              <w:t>4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14695" w14:textId="77777777" w:rsidR="006540B9" w:rsidRPr="00F02E33" w:rsidRDefault="006540B9" w:rsidP="006540B9">
            <w:r w:rsidRPr="00F02E33">
              <w:t>0.4</w:t>
            </w:r>
          </w:p>
        </w:tc>
      </w:tr>
      <w:tr w:rsidR="006540B9" w:rsidRPr="00F02E33" w14:paraId="43C0EA5B" w14:textId="77777777" w:rsidTr="006540B9">
        <w:trPr>
          <w:trHeight w:val="58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60775" w14:textId="77777777" w:rsidR="006540B9" w:rsidRPr="00F02E33" w:rsidRDefault="006540B9" w:rsidP="006540B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906D2" w14:textId="77777777" w:rsidR="006540B9" w:rsidRPr="00F02E33" w:rsidRDefault="006540B9" w:rsidP="006540B9">
            <w:r w:rsidRPr="00F02E33"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76EAC" w14:textId="77777777" w:rsidR="006540B9" w:rsidRPr="00F02E33" w:rsidRDefault="006540B9" w:rsidP="006540B9">
            <w:r w:rsidRPr="00F02E33">
              <w:t>0.89 (n=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D81CC" w14:textId="77777777" w:rsidR="006540B9" w:rsidRPr="00F02E33" w:rsidRDefault="006540B9" w:rsidP="006540B9">
            <w:r w:rsidRPr="00F02E33">
              <w:t>0.90 (n=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92342" w14:textId="77777777" w:rsidR="006540B9" w:rsidRPr="00F02E33" w:rsidRDefault="006540B9" w:rsidP="006540B9">
            <w:r w:rsidRPr="00F02E33">
              <w:t>0.82 (n=8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A8500" w14:textId="77777777" w:rsidR="006540B9" w:rsidRPr="00F02E33" w:rsidRDefault="006540B9" w:rsidP="006540B9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D2BAB" w14:textId="77777777" w:rsidR="006540B9" w:rsidRPr="00F02E33" w:rsidRDefault="006540B9" w:rsidP="006540B9"/>
        </w:tc>
      </w:tr>
      <w:tr w:rsidR="006540B9" w:rsidRPr="00F02E33" w14:paraId="3D5AB0E3" w14:textId="77777777" w:rsidTr="006540B9">
        <w:trPr>
          <w:trHeight w:val="58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B777A" w14:textId="77777777" w:rsidR="006540B9" w:rsidRPr="00F02E33" w:rsidRDefault="006540B9" w:rsidP="006540B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37C08" w14:textId="77777777" w:rsidR="006540B9" w:rsidRPr="00F02E33" w:rsidRDefault="006540B9" w:rsidP="006540B9">
            <w:r w:rsidRPr="00F02E33">
              <w:t>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A0A49" w14:textId="77777777" w:rsidR="006540B9" w:rsidRPr="00F02E33" w:rsidRDefault="006540B9" w:rsidP="006540B9">
            <w:r w:rsidRPr="00F02E33">
              <w:t>0.89 (n=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96205" w14:textId="77777777" w:rsidR="006540B9" w:rsidRPr="00F02E33" w:rsidRDefault="006540B9" w:rsidP="006540B9">
            <w:r w:rsidRPr="00F02E33">
              <w:t>0.90 (n=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228F0" w14:textId="77777777" w:rsidR="006540B9" w:rsidRPr="00F02E33" w:rsidRDefault="006540B9" w:rsidP="006540B9">
            <w:r w:rsidRPr="00F02E33">
              <w:t>0.87 (n=8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97833" w14:textId="77777777" w:rsidR="006540B9" w:rsidRPr="00F02E33" w:rsidRDefault="006540B9" w:rsidP="006540B9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4FD6B" w14:textId="77777777" w:rsidR="006540B9" w:rsidRPr="00F02E33" w:rsidRDefault="006540B9" w:rsidP="006540B9"/>
        </w:tc>
      </w:tr>
      <w:tr w:rsidR="006540B9" w:rsidRPr="00F02E33" w14:paraId="39F333EB" w14:textId="77777777" w:rsidTr="006540B9">
        <w:trPr>
          <w:trHeight w:val="584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0C516" w14:textId="77777777" w:rsidR="006540B9" w:rsidRPr="00F02E33" w:rsidRDefault="006540B9" w:rsidP="006540B9">
            <w:r w:rsidRPr="00F02E33">
              <w:t>R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5D64D" w14:textId="77777777" w:rsidR="006540B9" w:rsidRPr="00F02E33" w:rsidRDefault="006540B9" w:rsidP="006540B9">
            <w:r w:rsidRPr="00F02E33"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B24BC" w14:textId="77777777" w:rsidR="006540B9" w:rsidRPr="00F02E33" w:rsidRDefault="006540B9" w:rsidP="006540B9">
            <w:r w:rsidRPr="00F02E33">
              <w:t>0.14 (n=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D1532" w14:textId="77777777" w:rsidR="006540B9" w:rsidRPr="00F02E33" w:rsidRDefault="006540B9" w:rsidP="006540B9">
            <w:r w:rsidRPr="00F02E33">
              <w:t>0.11 (n=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2CAEC" w14:textId="77777777" w:rsidR="006540B9" w:rsidRPr="00F02E33" w:rsidRDefault="006540B9" w:rsidP="006540B9">
            <w:r w:rsidRPr="00F02E33">
              <w:t>0.01 (n=1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F9C93" w14:textId="77777777" w:rsidR="006540B9" w:rsidRPr="00F02E33" w:rsidRDefault="006540B9" w:rsidP="006540B9">
            <w:r w:rsidRPr="00F02E33"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668E7" w14:textId="77777777" w:rsidR="006540B9" w:rsidRPr="00F02E33" w:rsidRDefault="006540B9" w:rsidP="006540B9">
            <w:r w:rsidRPr="00F02E33">
              <w:t>0.8</w:t>
            </w:r>
          </w:p>
        </w:tc>
      </w:tr>
      <w:tr w:rsidR="006540B9" w:rsidRPr="00F02E33" w14:paraId="3CEDB960" w14:textId="77777777" w:rsidTr="006540B9">
        <w:trPr>
          <w:trHeight w:val="58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21B9B95" w14:textId="77777777" w:rsidR="006540B9" w:rsidRPr="00F02E33" w:rsidRDefault="006540B9" w:rsidP="006540B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C7B78" w14:textId="77777777" w:rsidR="006540B9" w:rsidRPr="00F02E33" w:rsidRDefault="006540B9" w:rsidP="006540B9">
            <w:r w:rsidRPr="00F02E33"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98A5B" w14:textId="77777777" w:rsidR="006540B9" w:rsidRPr="00F02E33" w:rsidRDefault="006540B9" w:rsidP="006540B9">
            <w:r w:rsidRPr="00F02E33">
              <w:t>0.010 (n=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D7DC8" w14:textId="77777777" w:rsidR="006540B9" w:rsidRPr="00F02E33" w:rsidRDefault="006540B9" w:rsidP="006540B9">
            <w:r w:rsidRPr="00F02E33">
              <w:t>0.017 (n=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F2864" w14:textId="77777777" w:rsidR="006540B9" w:rsidRPr="00F02E33" w:rsidRDefault="006540B9" w:rsidP="006540B9">
            <w:r w:rsidRPr="00F02E33">
              <w:t>0 (n=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95D49CA" w14:textId="77777777" w:rsidR="006540B9" w:rsidRPr="00F02E33" w:rsidRDefault="006540B9" w:rsidP="006540B9"/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AE48C78" w14:textId="77777777" w:rsidR="006540B9" w:rsidRPr="00F02E33" w:rsidRDefault="006540B9" w:rsidP="006540B9"/>
        </w:tc>
      </w:tr>
      <w:tr w:rsidR="006540B9" w:rsidRPr="00360B1E" w14:paraId="044B29CF" w14:textId="77777777" w:rsidTr="006540B9">
        <w:trPr>
          <w:trHeight w:val="35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6ED734B" w14:textId="77777777" w:rsidR="006540B9" w:rsidRPr="00F02E33" w:rsidRDefault="006540B9" w:rsidP="006540B9"/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CA86F" w14:textId="77777777" w:rsidR="006540B9" w:rsidRPr="00F02E33" w:rsidRDefault="006540B9" w:rsidP="006540B9">
            <w:r w:rsidRPr="00F02E33">
              <w:t>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6A044" w14:textId="77777777" w:rsidR="006540B9" w:rsidRPr="00F02E33" w:rsidRDefault="006540B9" w:rsidP="006540B9">
            <w:r w:rsidRPr="00F02E33">
              <w:t>0.016 (n=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F0070" w14:textId="77777777" w:rsidR="006540B9" w:rsidRPr="00F02E33" w:rsidRDefault="006540B9" w:rsidP="006540B9">
            <w:r w:rsidRPr="00F02E33">
              <w:t>0.0080 (n=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070DA" w14:textId="77777777" w:rsidR="006540B9" w:rsidRPr="00360B1E" w:rsidRDefault="006540B9" w:rsidP="006540B9">
            <w:r w:rsidRPr="00F02E33">
              <w:t>0 (n=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8761C75" w14:textId="77777777" w:rsidR="006540B9" w:rsidRPr="00360B1E" w:rsidRDefault="006540B9" w:rsidP="006540B9"/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62E965C" w14:textId="77777777" w:rsidR="006540B9" w:rsidRPr="00360B1E" w:rsidRDefault="006540B9" w:rsidP="006540B9"/>
        </w:tc>
      </w:tr>
    </w:tbl>
    <w:p w14:paraId="336AF3E9" w14:textId="45210A82" w:rsidR="006540B9" w:rsidRDefault="006540B9" w:rsidP="00F02E33">
      <w:pPr>
        <w:rPr>
          <w:lang w:val="en-US"/>
        </w:rPr>
      </w:pPr>
      <w:r>
        <w:rPr>
          <w:lang w:val="en-US"/>
        </w:rPr>
        <w:br w:type="page"/>
      </w:r>
    </w:p>
    <w:p w14:paraId="5E31C878" w14:textId="4C1D13DF" w:rsidR="00371770" w:rsidRDefault="00371770" w:rsidP="00371770">
      <w:pPr>
        <w:rPr>
          <w:lang w:val="en-US"/>
        </w:rPr>
      </w:pPr>
      <w:r w:rsidRPr="00F02E33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2</w:t>
      </w:r>
      <w:r w:rsidRPr="00F02E33">
        <w:rPr>
          <w:b/>
          <w:bCs/>
          <w:lang w:val="en-US"/>
        </w:rPr>
        <w:t xml:space="preserve">. </w:t>
      </w:r>
      <w:r w:rsidRPr="00371770">
        <w:rPr>
          <w:lang w:val="en-US"/>
        </w:rPr>
        <w:t>Downregulated DEGs involved in host-immune related functions.</w:t>
      </w:r>
    </w:p>
    <w:p w14:paraId="29649788" w14:textId="77777777" w:rsidR="006540B9" w:rsidRDefault="006540B9" w:rsidP="00371770">
      <w:pPr>
        <w:rPr>
          <w:lang w:val="en-US"/>
        </w:rPr>
      </w:pPr>
    </w:p>
    <w:p w14:paraId="502CAE65" w14:textId="77777777" w:rsidR="006540B9" w:rsidRDefault="006540B9" w:rsidP="00371770">
      <w:pPr>
        <w:rPr>
          <w:lang w:val="en-US"/>
        </w:rPr>
      </w:pPr>
    </w:p>
    <w:tbl>
      <w:tblPr>
        <w:tblpPr w:leftFromText="180" w:rightFromText="180" w:vertAnchor="page" w:horzAnchor="margin" w:tblpY="2078"/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34"/>
        <w:gridCol w:w="2862"/>
        <w:gridCol w:w="1478"/>
        <w:gridCol w:w="5166"/>
      </w:tblGrid>
      <w:tr w:rsidR="000B7EFE" w:rsidRPr="00F02E33" w14:paraId="16B9A486" w14:textId="77777777" w:rsidTr="00D66E5C">
        <w:trPr>
          <w:trHeight w:val="266"/>
        </w:trPr>
        <w:tc>
          <w:tcPr>
            <w:tcW w:w="132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69A89" w14:textId="77777777" w:rsidR="000B7EFE" w:rsidRPr="00F02E33" w:rsidRDefault="000B7EFE" w:rsidP="00D66E5C">
            <w:r w:rsidRPr="00F02E33">
              <w:rPr>
                <w:lang w:val="en-US"/>
              </w:rPr>
              <w:t xml:space="preserve">Genes 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3503D" w14:textId="77777777" w:rsidR="000B7EFE" w:rsidRPr="00F02E33" w:rsidRDefault="000B7EFE" w:rsidP="00D66E5C">
            <w:r w:rsidRPr="00F02E33">
              <w:rPr>
                <w:lang w:val="en-US"/>
              </w:rPr>
              <w:t xml:space="preserve">Log2 fold change 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9FF2B" w14:textId="77777777" w:rsidR="000B7EFE" w:rsidRPr="00F02E33" w:rsidRDefault="000B7EFE" w:rsidP="00D66E5C">
            <w:r w:rsidRPr="00F02E33">
              <w:rPr>
                <w:lang w:val="en-US"/>
              </w:rPr>
              <w:t>P-value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2EC147" w14:textId="77777777" w:rsidR="000B7EFE" w:rsidRPr="00F02E33" w:rsidRDefault="000B7EFE" w:rsidP="00D66E5C">
            <w:r w:rsidRPr="00F02E33">
              <w:rPr>
                <w:lang w:val="en-US"/>
              </w:rPr>
              <w:t xml:space="preserve">Terms </w:t>
            </w:r>
          </w:p>
        </w:tc>
      </w:tr>
      <w:tr w:rsidR="000B7EFE" w:rsidRPr="00F02E33" w14:paraId="33DBFE86" w14:textId="77777777" w:rsidTr="00D66E5C">
        <w:trPr>
          <w:trHeight w:val="266"/>
        </w:trPr>
        <w:tc>
          <w:tcPr>
            <w:tcW w:w="132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97973" w14:textId="77777777" w:rsidR="000B7EFE" w:rsidRPr="008A3201" w:rsidRDefault="000B7EFE" w:rsidP="00D66E5C">
            <w:pPr>
              <w:rPr>
                <w:i/>
                <w:iCs/>
              </w:rPr>
            </w:pPr>
            <w:r w:rsidRPr="008A3201">
              <w:rPr>
                <w:i/>
                <w:iCs/>
                <w:color w:val="000000"/>
              </w:rPr>
              <w:t>NOS2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9E529A4" w14:textId="77777777" w:rsidR="000B7EFE" w:rsidRPr="008A3201" w:rsidRDefault="000B7EFE" w:rsidP="00D66E5C">
            <w:r w:rsidRPr="008A3201">
              <w:rPr>
                <w:color w:val="000000"/>
              </w:rPr>
              <w:t>-1.5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77B2B9C" w14:textId="77777777" w:rsidR="000B7EFE" w:rsidRPr="008A3201" w:rsidRDefault="000B7EFE" w:rsidP="00D66E5C">
            <w:r w:rsidRPr="008A3201">
              <w:rPr>
                <w:color w:val="000000"/>
              </w:rPr>
              <w:t>0.029</w:t>
            </w:r>
          </w:p>
        </w:tc>
        <w:tc>
          <w:tcPr>
            <w:tcW w:w="1996" w:type="pct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44A789" w14:textId="77777777" w:rsidR="000B7EFE" w:rsidRPr="008A3201" w:rsidRDefault="000B7EFE" w:rsidP="00D66E5C">
            <w:pPr>
              <w:rPr>
                <w:sz w:val="16"/>
                <w:szCs w:val="16"/>
              </w:rPr>
            </w:pPr>
            <w:r w:rsidRPr="008A3201">
              <w:rPr>
                <w:sz w:val="16"/>
                <w:szCs w:val="16"/>
                <w:lang w:val="en-US"/>
              </w:rPr>
              <w:t>Defense response to bacterium</w:t>
            </w:r>
          </w:p>
        </w:tc>
      </w:tr>
      <w:tr w:rsidR="000B7EFE" w:rsidRPr="00F02E33" w14:paraId="7C450F03" w14:textId="77777777" w:rsidTr="00D66E5C">
        <w:trPr>
          <w:trHeight w:val="266"/>
        </w:trPr>
        <w:tc>
          <w:tcPr>
            <w:tcW w:w="13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026A9" w14:textId="77777777" w:rsidR="000B7EFE" w:rsidRPr="008A3201" w:rsidRDefault="000B7EFE" w:rsidP="00D66E5C">
            <w:pPr>
              <w:rPr>
                <w:i/>
                <w:iCs/>
              </w:rPr>
            </w:pPr>
            <w:r w:rsidRPr="008A3201">
              <w:rPr>
                <w:i/>
                <w:iCs/>
                <w:color w:val="000000"/>
              </w:rPr>
              <w:t>LPO</w:t>
            </w:r>
          </w:p>
        </w:tc>
        <w:tc>
          <w:tcPr>
            <w:tcW w:w="11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B97DBE9" w14:textId="77777777" w:rsidR="000B7EFE" w:rsidRPr="008A3201" w:rsidRDefault="000B7EFE" w:rsidP="00D66E5C">
            <w:r w:rsidRPr="008A3201">
              <w:rPr>
                <w:color w:val="000000"/>
              </w:rPr>
              <w:t>-7.3</w:t>
            </w:r>
          </w:p>
        </w:tc>
        <w:tc>
          <w:tcPr>
            <w:tcW w:w="5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BDC7488" w14:textId="77777777" w:rsidR="000B7EFE" w:rsidRPr="008A3201" w:rsidRDefault="000B7EFE" w:rsidP="00D66E5C">
            <w:r>
              <w:rPr>
                <w:color w:val="000000"/>
              </w:rPr>
              <w:t>&lt;0.001</w:t>
            </w:r>
          </w:p>
        </w:tc>
        <w:tc>
          <w:tcPr>
            <w:tcW w:w="1996" w:type="pct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36F34B0" w14:textId="77777777" w:rsidR="000B7EFE" w:rsidRPr="008A3201" w:rsidRDefault="000B7EFE" w:rsidP="00D66E5C">
            <w:pPr>
              <w:rPr>
                <w:sz w:val="16"/>
                <w:szCs w:val="16"/>
              </w:rPr>
            </w:pPr>
          </w:p>
        </w:tc>
      </w:tr>
      <w:tr w:rsidR="000B7EFE" w:rsidRPr="00F02E33" w14:paraId="3E3B650A" w14:textId="77777777" w:rsidTr="00D66E5C">
        <w:trPr>
          <w:trHeight w:val="266"/>
        </w:trPr>
        <w:tc>
          <w:tcPr>
            <w:tcW w:w="13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DE672" w14:textId="77777777" w:rsidR="000B7EFE" w:rsidRPr="008A3201" w:rsidRDefault="000B7EFE" w:rsidP="00D66E5C">
            <w:pPr>
              <w:rPr>
                <w:i/>
                <w:iCs/>
              </w:rPr>
            </w:pPr>
            <w:r w:rsidRPr="008A3201">
              <w:rPr>
                <w:i/>
                <w:iCs/>
                <w:color w:val="000000"/>
              </w:rPr>
              <w:t>LBP</w:t>
            </w:r>
          </w:p>
        </w:tc>
        <w:tc>
          <w:tcPr>
            <w:tcW w:w="11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D5E5CBC" w14:textId="77777777" w:rsidR="000B7EFE" w:rsidRPr="008A3201" w:rsidRDefault="000B7EFE" w:rsidP="00D66E5C">
            <w:r w:rsidRPr="008A3201">
              <w:rPr>
                <w:color w:val="000000"/>
              </w:rPr>
              <w:t>-2.1</w:t>
            </w:r>
          </w:p>
        </w:tc>
        <w:tc>
          <w:tcPr>
            <w:tcW w:w="5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818706B" w14:textId="77777777" w:rsidR="000B7EFE" w:rsidRPr="008A3201" w:rsidRDefault="000B7EFE" w:rsidP="00D66E5C">
            <w:r w:rsidRPr="008A3201">
              <w:rPr>
                <w:color w:val="000000"/>
              </w:rPr>
              <w:t>0.005</w:t>
            </w:r>
          </w:p>
        </w:tc>
        <w:tc>
          <w:tcPr>
            <w:tcW w:w="1996" w:type="pct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C9D6BBE" w14:textId="77777777" w:rsidR="000B7EFE" w:rsidRPr="008A3201" w:rsidRDefault="000B7EFE" w:rsidP="00D66E5C">
            <w:pPr>
              <w:rPr>
                <w:sz w:val="16"/>
                <w:szCs w:val="16"/>
              </w:rPr>
            </w:pPr>
          </w:p>
        </w:tc>
      </w:tr>
      <w:tr w:rsidR="000B7EFE" w:rsidRPr="00F02E33" w14:paraId="1CD1EBB4" w14:textId="77777777" w:rsidTr="00D66E5C">
        <w:trPr>
          <w:trHeight w:val="266"/>
        </w:trPr>
        <w:tc>
          <w:tcPr>
            <w:tcW w:w="13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004A2" w14:textId="77777777" w:rsidR="000B7EFE" w:rsidRPr="008A3201" w:rsidRDefault="000B7EFE" w:rsidP="00D66E5C">
            <w:pPr>
              <w:rPr>
                <w:i/>
                <w:iCs/>
              </w:rPr>
            </w:pPr>
            <w:r w:rsidRPr="008A3201">
              <w:rPr>
                <w:i/>
                <w:iCs/>
                <w:color w:val="000000"/>
              </w:rPr>
              <w:t>DEFB10</w:t>
            </w:r>
          </w:p>
        </w:tc>
        <w:tc>
          <w:tcPr>
            <w:tcW w:w="11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0DE5FB8" w14:textId="77777777" w:rsidR="000B7EFE" w:rsidRPr="008A3201" w:rsidRDefault="000B7EFE" w:rsidP="00D66E5C">
            <w:r w:rsidRPr="008A3201">
              <w:rPr>
                <w:color w:val="000000"/>
              </w:rPr>
              <w:t>-1.7</w:t>
            </w:r>
          </w:p>
        </w:tc>
        <w:tc>
          <w:tcPr>
            <w:tcW w:w="5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E0AD769" w14:textId="77777777" w:rsidR="000B7EFE" w:rsidRPr="008A3201" w:rsidRDefault="000B7EFE" w:rsidP="00D66E5C">
            <w:r w:rsidRPr="008A3201">
              <w:rPr>
                <w:color w:val="000000"/>
              </w:rPr>
              <w:t>0.021</w:t>
            </w:r>
          </w:p>
        </w:tc>
        <w:tc>
          <w:tcPr>
            <w:tcW w:w="1996" w:type="pct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0F68826" w14:textId="77777777" w:rsidR="000B7EFE" w:rsidRPr="008A3201" w:rsidRDefault="000B7EFE" w:rsidP="00D66E5C">
            <w:pPr>
              <w:rPr>
                <w:sz w:val="16"/>
                <w:szCs w:val="16"/>
              </w:rPr>
            </w:pPr>
          </w:p>
        </w:tc>
      </w:tr>
      <w:tr w:rsidR="000B7EFE" w:rsidRPr="00F02E33" w14:paraId="3F75FCAD" w14:textId="77777777" w:rsidTr="00D66E5C">
        <w:trPr>
          <w:trHeight w:val="266"/>
        </w:trPr>
        <w:tc>
          <w:tcPr>
            <w:tcW w:w="132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C2053" w14:textId="77777777" w:rsidR="000B7EFE" w:rsidRPr="008A3201" w:rsidRDefault="000B7EFE" w:rsidP="00D66E5C">
            <w:pPr>
              <w:rPr>
                <w:i/>
                <w:iCs/>
              </w:rPr>
            </w:pPr>
            <w:r w:rsidRPr="008A3201">
              <w:rPr>
                <w:i/>
                <w:iCs/>
                <w:color w:val="000000"/>
              </w:rPr>
              <w:t>ENSBTAG00000052579</w:t>
            </w:r>
          </w:p>
        </w:tc>
        <w:tc>
          <w:tcPr>
            <w:tcW w:w="1106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F80D204" w14:textId="77777777" w:rsidR="000B7EFE" w:rsidRPr="008A3201" w:rsidRDefault="000B7EFE" w:rsidP="00D66E5C">
            <w:r w:rsidRPr="008A3201">
              <w:rPr>
                <w:color w:val="000000"/>
              </w:rPr>
              <w:t>-2.3</w:t>
            </w:r>
          </w:p>
        </w:tc>
        <w:tc>
          <w:tcPr>
            <w:tcW w:w="57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C05B055" w14:textId="77777777" w:rsidR="000B7EFE" w:rsidRPr="008A3201" w:rsidRDefault="000B7EFE" w:rsidP="00D66E5C">
            <w:r w:rsidRPr="008A3201">
              <w:rPr>
                <w:color w:val="000000"/>
              </w:rPr>
              <w:t>0.019</w:t>
            </w:r>
          </w:p>
        </w:tc>
        <w:tc>
          <w:tcPr>
            <w:tcW w:w="1996" w:type="pct"/>
            <w:vMerge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14A6E4B" w14:textId="77777777" w:rsidR="000B7EFE" w:rsidRPr="008A3201" w:rsidRDefault="000B7EFE" w:rsidP="00D66E5C">
            <w:pPr>
              <w:rPr>
                <w:sz w:val="16"/>
                <w:szCs w:val="16"/>
              </w:rPr>
            </w:pPr>
          </w:p>
        </w:tc>
      </w:tr>
      <w:tr w:rsidR="000B7EFE" w:rsidRPr="00F02E33" w14:paraId="5ABAFDDC" w14:textId="77777777" w:rsidTr="00D66E5C">
        <w:trPr>
          <w:trHeight w:val="266"/>
        </w:trPr>
        <w:tc>
          <w:tcPr>
            <w:tcW w:w="132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B52FD" w14:textId="77777777" w:rsidR="000B7EFE" w:rsidRPr="008A3201" w:rsidRDefault="000B7EFE" w:rsidP="00D66E5C">
            <w:pPr>
              <w:rPr>
                <w:i/>
                <w:iCs/>
              </w:rPr>
            </w:pPr>
            <w:r w:rsidRPr="008A3201">
              <w:rPr>
                <w:i/>
                <w:iCs/>
                <w:color w:val="000000"/>
              </w:rPr>
              <w:t>EVPL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C5B7B18" w14:textId="77777777" w:rsidR="000B7EFE" w:rsidRPr="008A3201" w:rsidRDefault="000B7EFE" w:rsidP="00D66E5C">
            <w:r w:rsidRPr="008A3201">
              <w:rPr>
                <w:color w:val="000000"/>
              </w:rPr>
              <w:t>-2.2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C8E10A0" w14:textId="77777777" w:rsidR="000B7EFE" w:rsidRPr="008A3201" w:rsidRDefault="000B7EFE" w:rsidP="00D66E5C">
            <w:r w:rsidRPr="008A3201">
              <w:rPr>
                <w:color w:val="000000"/>
              </w:rPr>
              <w:t>0.040</w:t>
            </w:r>
          </w:p>
        </w:tc>
        <w:tc>
          <w:tcPr>
            <w:tcW w:w="1996" w:type="pct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2099DA" w14:textId="77777777" w:rsidR="000B7EFE" w:rsidRPr="008A3201" w:rsidRDefault="000B7EFE" w:rsidP="00D66E5C">
            <w:pPr>
              <w:rPr>
                <w:sz w:val="16"/>
                <w:szCs w:val="16"/>
                <w:lang w:val="en-US"/>
              </w:rPr>
            </w:pPr>
            <w:r w:rsidRPr="008A3201">
              <w:rPr>
                <w:sz w:val="16"/>
                <w:szCs w:val="16"/>
                <w:lang w:val="en-US"/>
              </w:rPr>
              <w:t xml:space="preserve">Antimicrobial humoral response &amp; </w:t>
            </w:r>
            <w:r w:rsidRPr="008A3201">
              <w:rPr>
                <w:sz w:val="16"/>
                <w:szCs w:val="16"/>
              </w:rPr>
              <w:t>Antibacterial humoral response &amp; Defense response to bacterium</w:t>
            </w:r>
          </w:p>
        </w:tc>
      </w:tr>
      <w:tr w:rsidR="000B7EFE" w:rsidRPr="00F02E33" w14:paraId="61395589" w14:textId="77777777" w:rsidTr="00D66E5C">
        <w:trPr>
          <w:trHeight w:val="266"/>
        </w:trPr>
        <w:tc>
          <w:tcPr>
            <w:tcW w:w="13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9CD91" w14:textId="77777777" w:rsidR="000B7EFE" w:rsidRPr="008A3201" w:rsidRDefault="000B7EFE" w:rsidP="00D66E5C">
            <w:pPr>
              <w:rPr>
                <w:i/>
                <w:iCs/>
              </w:rPr>
            </w:pPr>
            <w:r w:rsidRPr="008A3201">
              <w:rPr>
                <w:i/>
                <w:iCs/>
                <w:color w:val="000000"/>
              </w:rPr>
              <w:t>ENSBTAG00000014329</w:t>
            </w:r>
          </w:p>
        </w:tc>
        <w:tc>
          <w:tcPr>
            <w:tcW w:w="11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7402784" w14:textId="77777777" w:rsidR="000B7EFE" w:rsidRPr="008A3201" w:rsidRDefault="000B7EFE" w:rsidP="00D66E5C">
            <w:r w:rsidRPr="008A3201">
              <w:rPr>
                <w:color w:val="000000"/>
              </w:rPr>
              <w:t>-4.7</w:t>
            </w:r>
          </w:p>
        </w:tc>
        <w:tc>
          <w:tcPr>
            <w:tcW w:w="5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338C5BF" w14:textId="77777777" w:rsidR="000B7EFE" w:rsidRPr="008A3201" w:rsidRDefault="000B7EFE" w:rsidP="00D66E5C">
            <w:r w:rsidRPr="008A3201">
              <w:rPr>
                <w:color w:val="000000"/>
              </w:rPr>
              <w:t>0.009</w:t>
            </w:r>
          </w:p>
        </w:tc>
        <w:tc>
          <w:tcPr>
            <w:tcW w:w="1996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4072593" w14:textId="77777777" w:rsidR="000B7EFE" w:rsidRPr="008A3201" w:rsidRDefault="000B7EFE" w:rsidP="00D66E5C">
            <w:pPr>
              <w:rPr>
                <w:sz w:val="16"/>
                <w:szCs w:val="16"/>
              </w:rPr>
            </w:pPr>
          </w:p>
        </w:tc>
      </w:tr>
      <w:tr w:rsidR="000B7EFE" w:rsidRPr="00F02E33" w14:paraId="7BD08A2C" w14:textId="77777777" w:rsidTr="00D66E5C">
        <w:trPr>
          <w:trHeight w:val="266"/>
        </w:trPr>
        <w:tc>
          <w:tcPr>
            <w:tcW w:w="132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36081" w14:textId="77777777" w:rsidR="000B7EFE" w:rsidRPr="008A3201" w:rsidRDefault="000B7EFE" w:rsidP="00D66E5C">
            <w:pPr>
              <w:rPr>
                <w:i/>
                <w:iCs/>
              </w:rPr>
            </w:pPr>
            <w:r w:rsidRPr="008A3201">
              <w:rPr>
                <w:i/>
                <w:iCs/>
                <w:color w:val="000000"/>
              </w:rPr>
              <w:t>ENSBTAG00000046944</w:t>
            </w:r>
          </w:p>
        </w:tc>
        <w:tc>
          <w:tcPr>
            <w:tcW w:w="1106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3EA18BF" w14:textId="77777777" w:rsidR="000B7EFE" w:rsidRPr="008A3201" w:rsidRDefault="000B7EFE" w:rsidP="00D66E5C">
            <w:r w:rsidRPr="008A3201">
              <w:rPr>
                <w:color w:val="000000"/>
              </w:rPr>
              <w:t>-1.9</w:t>
            </w:r>
          </w:p>
        </w:tc>
        <w:tc>
          <w:tcPr>
            <w:tcW w:w="57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6C40FCF" w14:textId="77777777" w:rsidR="000B7EFE" w:rsidRPr="008A3201" w:rsidRDefault="000B7EFE" w:rsidP="00D66E5C">
            <w:r w:rsidRPr="008A3201">
              <w:rPr>
                <w:color w:val="000000"/>
              </w:rPr>
              <w:t>0.005</w:t>
            </w:r>
          </w:p>
        </w:tc>
        <w:tc>
          <w:tcPr>
            <w:tcW w:w="1996" w:type="pct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A9F496B" w14:textId="77777777" w:rsidR="000B7EFE" w:rsidRPr="008A3201" w:rsidRDefault="000B7EFE" w:rsidP="00D66E5C">
            <w:pPr>
              <w:rPr>
                <w:sz w:val="16"/>
                <w:szCs w:val="16"/>
              </w:rPr>
            </w:pPr>
          </w:p>
        </w:tc>
      </w:tr>
      <w:tr w:rsidR="000B7EFE" w:rsidRPr="00F02E33" w14:paraId="54E9D976" w14:textId="77777777" w:rsidTr="00D66E5C">
        <w:trPr>
          <w:trHeight w:val="459"/>
        </w:trPr>
        <w:tc>
          <w:tcPr>
            <w:tcW w:w="132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1C74D" w14:textId="77777777" w:rsidR="000B7EFE" w:rsidRPr="008A3201" w:rsidRDefault="000B7EFE" w:rsidP="00D66E5C">
            <w:pPr>
              <w:rPr>
                <w:b/>
                <w:bCs/>
                <w:i/>
                <w:iCs/>
              </w:rPr>
            </w:pPr>
            <w:r w:rsidRPr="008A3201">
              <w:rPr>
                <w:i/>
                <w:iCs/>
                <w:color w:val="000000"/>
              </w:rPr>
              <w:t>S100A9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E579E79" w14:textId="77777777" w:rsidR="000B7EFE" w:rsidRPr="008A3201" w:rsidRDefault="000B7EFE" w:rsidP="00D66E5C">
            <w:pPr>
              <w:rPr>
                <w:b/>
                <w:bCs/>
              </w:rPr>
            </w:pPr>
            <w:r w:rsidRPr="008A3201">
              <w:rPr>
                <w:color w:val="000000"/>
              </w:rPr>
              <w:t>-5.7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2678F6E" w14:textId="77777777" w:rsidR="000B7EFE" w:rsidRPr="008A3201" w:rsidRDefault="000B7EFE" w:rsidP="00D66E5C">
            <w:pPr>
              <w:rPr>
                <w:b/>
                <w:bCs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996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F63205" w14:textId="77777777" w:rsidR="000B7EFE" w:rsidRPr="008A3201" w:rsidRDefault="000B7EFE" w:rsidP="00D66E5C">
            <w:pPr>
              <w:rPr>
                <w:sz w:val="16"/>
                <w:szCs w:val="16"/>
                <w:lang w:val="en-US"/>
              </w:rPr>
            </w:pPr>
            <w:r w:rsidRPr="008A3201">
              <w:rPr>
                <w:sz w:val="16"/>
                <w:szCs w:val="16"/>
                <w:lang w:val="en-US"/>
              </w:rPr>
              <w:t>Antimicrobial humoral response &amp; Humoral immune response &amp; Antimicrobial humoral immune response mediated by antimicrobial peptide</w:t>
            </w:r>
          </w:p>
        </w:tc>
      </w:tr>
      <w:tr w:rsidR="000B7EFE" w:rsidRPr="00F02E33" w14:paraId="08C5CB98" w14:textId="77777777" w:rsidTr="00D66E5C">
        <w:trPr>
          <w:trHeight w:val="459"/>
        </w:trPr>
        <w:tc>
          <w:tcPr>
            <w:tcW w:w="132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486713" w14:textId="77777777" w:rsidR="000B7EFE" w:rsidRPr="008A3201" w:rsidRDefault="000B7EFE" w:rsidP="00D66E5C">
            <w:pPr>
              <w:rPr>
                <w:i/>
                <w:iCs/>
                <w:color w:val="000000"/>
              </w:rPr>
            </w:pPr>
            <w:r w:rsidRPr="008A3201">
              <w:rPr>
                <w:i/>
                <w:iCs/>
                <w:color w:val="000000"/>
              </w:rPr>
              <w:t>S100A12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6A70A43" w14:textId="77777777" w:rsidR="000B7EFE" w:rsidRPr="008A3201" w:rsidRDefault="000B7EFE" w:rsidP="00D66E5C">
            <w:pPr>
              <w:rPr>
                <w:color w:val="000000"/>
              </w:rPr>
            </w:pPr>
            <w:r w:rsidRPr="008A3201">
              <w:rPr>
                <w:color w:val="000000"/>
              </w:rPr>
              <w:t>-3.4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1417552" w14:textId="77777777" w:rsidR="000B7EFE" w:rsidRPr="008A3201" w:rsidRDefault="000B7EFE" w:rsidP="00D66E5C">
            <w:pPr>
              <w:rPr>
                <w:color w:val="000000"/>
              </w:rPr>
            </w:pPr>
            <w:r w:rsidRPr="008A3201">
              <w:rPr>
                <w:color w:val="000000"/>
              </w:rPr>
              <w:t>0.014</w:t>
            </w:r>
          </w:p>
        </w:tc>
        <w:tc>
          <w:tcPr>
            <w:tcW w:w="1996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3EA17C" w14:textId="77777777" w:rsidR="000B7EFE" w:rsidRPr="008A3201" w:rsidRDefault="000B7EFE" w:rsidP="00D66E5C">
            <w:pPr>
              <w:rPr>
                <w:sz w:val="16"/>
                <w:szCs w:val="16"/>
                <w:lang w:val="en-US"/>
              </w:rPr>
            </w:pPr>
          </w:p>
        </w:tc>
      </w:tr>
      <w:tr w:rsidR="000B7EFE" w:rsidRPr="00F02E33" w14:paraId="68F1657B" w14:textId="77777777" w:rsidTr="00D66E5C">
        <w:trPr>
          <w:trHeight w:val="266"/>
        </w:trPr>
        <w:tc>
          <w:tcPr>
            <w:tcW w:w="1327" w:type="pc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04CE1" w14:textId="77777777" w:rsidR="000B7EFE" w:rsidRPr="008A3201" w:rsidRDefault="000B7EFE" w:rsidP="00D66E5C">
            <w:pPr>
              <w:rPr>
                <w:i/>
                <w:iCs/>
              </w:rPr>
            </w:pPr>
            <w:r w:rsidRPr="008A3201">
              <w:rPr>
                <w:i/>
                <w:iCs/>
                <w:color w:val="000000"/>
              </w:rPr>
              <w:t>GRO1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D32123B" w14:textId="77777777" w:rsidR="000B7EFE" w:rsidRPr="008A3201" w:rsidRDefault="000B7EFE" w:rsidP="00D66E5C">
            <w:r w:rsidRPr="008A3201">
              <w:rPr>
                <w:color w:val="000000"/>
              </w:rPr>
              <w:t>2.3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4F227A5" w14:textId="77777777" w:rsidR="000B7EFE" w:rsidRPr="008A3201" w:rsidRDefault="000B7EFE" w:rsidP="00D66E5C">
            <w:r>
              <w:rPr>
                <w:color w:val="000000"/>
              </w:rPr>
              <w:t>&lt;0.001</w:t>
            </w:r>
          </w:p>
        </w:tc>
        <w:tc>
          <w:tcPr>
            <w:tcW w:w="1996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79FFB" w14:textId="77777777" w:rsidR="000B7EFE" w:rsidRPr="008A3201" w:rsidRDefault="000B7EFE" w:rsidP="00D66E5C">
            <w:pPr>
              <w:rPr>
                <w:sz w:val="16"/>
                <w:szCs w:val="16"/>
                <w:lang w:val="en-US"/>
              </w:rPr>
            </w:pPr>
            <w:r w:rsidRPr="008A3201">
              <w:rPr>
                <w:sz w:val="16"/>
                <w:szCs w:val="16"/>
                <w:lang w:val="en-US"/>
              </w:rPr>
              <w:t xml:space="preserve">Humoral immune response &amp; </w:t>
            </w:r>
            <w:r w:rsidRPr="008A3201">
              <w:rPr>
                <w:sz w:val="16"/>
                <w:szCs w:val="16"/>
              </w:rPr>
              <w:t>Antimicrobial humoral immune response mediated by antimicrobial peptide</w:t>
            </w:r>
          </w:p>
        </w:tc>
      </w:tr>
      <w:tr w:rsidR="000B7EFE" w:rsidRPr="00F02E33" w14:paraId="2FAF81AA" w14:textId="77777777" w:rsidTr="00D66E5C">
        <w:trPr>
          <w:trHeight w:val="266"/>
        </w:trPr>
        <w:tc>
          <w:tcPr>
            <w:tcW w:w="1327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CEFEEC" w14:textId="77777777" w:rsidR="000B7EFE" w:rsidRPr="008A3201" w:rsidRDefault="000B7EFE" w:rsidP="00D66E5C">
            <w:pPr>
              <w:rPr>
                <w:i/>
                <w:iCs/>
                <w:color w:val="000000"/>
              </w:rPr>
            </w:pPr>
            <w:r w:rsidRPr="008A3201">
              <w:rPr>
                <w:i/>
                <w:iCs/>
                <w:color w:val="000000"/>
              </w:rPr>
              <w:t>PGLYRP4</w:t>
            </w:r>
          </w:p>
        </w:tc>
        <w:tc>
          <w:tcPr>
            <w:tcW w:w="1106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316520B" w14:textId="77777777" w:rsidR="000B7EFE" w:rsidRPr="008A3201" w:rsidRDefault="000B7EFE" w:rsidP="00D66E5C">
            <w:pPr>
              <w:rPr>
                <w:color w:val="000000"/>
              </w:rPr>
            </w:pPr>
            <w:r w:rsidRPr="008A3201">
              <w:rPr>
                <w:color w:val="000000"/>
              </w:rPr>
              <w:t>-2.7</w:t>
            </w:r>
          </w:p>
        </w:tc>
        <w:tc>
          <w:tcPr>
            <w:tcW w:w="571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A562D36" w14:textId="77777777" w:rsidR="000B7EFE" w:rsidRPr="008A3201" w:rsidRDefault="000B7EFE" w:rsidP="00D66E5C">
            <w:pPr>
              <w:rPr>
                <w:color w:val="000000"/>
              </w:rPr>
            </w:pPr>
            <w:r w:rsidRPr="008A3201">
              <w:rPr>
                <w:color w:val="000000"/>
              </w:rPr>
              <w:t>0.018</w:t>
            </w:r>
          </w:p>
        </w:tc>
        <w:tc>
          <w:tcPr>
            <w:tcW w:w="1996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1159D1" w14:textId="77777777" w:rsidR="000B7EFE" w:rsidRPr="008A3201" w:rsidRDefault="000B7EFE" w:rsidP="00D66E5C">
            <w:pPr>
              <w:rPr>
                <w:sz w:val="16"/>
                <w:szCs w:val="16"/>
                <w:lang w:val="en-US"/>
              </w:rPr>
            </w:pPr>
          </w:p>
        </w:tc>
      </w:tr>
      <w:tr w:rsidR="000B7EFE" w:rsidRPr="00F02E33" w14:paraId="01AFA73B" w14:textId="77777777" w:rsidTr="00D66E5C">
        <w:trPr>
          <w:trHeight w:val="266"/>
        </w:trPr>
        <w:tc>
          <w:tcPr>
            <w:tcW w:w="1327" w:type="pc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0E2F52" w14:textId="77777777" w:rsidR="000B7EFE" w:rsidRPr="008A3201" w:rsidRDefault="000B7EFE" w:rsidP="00D66E5C">
            <w:pPr>
              <w:rPr>
                <w:i/>
                <w:iCs/>
                <w:color w:val="000000"/>
              </w:rPr>
            </w:pPr>
            <w:r w:rsidRPr="008A3201">
              <w:rPr>
                <w:i/>
                <w:iCs/>
                <w:color w:val="000000"/>
              </w:rPr>
              <w:t>SLPI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A3A5173" w14:textId="77777777" w:rsidR="000B7EFE" w:rsidRPr="008A3201" w:rsidRDefault="000B7EFE" w:rsidP="00D66E5C">
            <w:pPr>
              <w:rPr>
                <w:color w:val="000000"/>
              </w:rPr>
            </w:pPr>
            <w:r w:rsidRPr="008A3201">
              <w:rPr>
                <w:color w:val="000000"/>
              </w:rPr>
              <w:t>5.4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A53A1EF" w14:textId="77777777" w:rsidR="000B7EFE" w:rsidRPr="008A3201" w:rsidRDefault="000B7EFE" w:rsidP="00D66E5C">
            <w:pPr>
              <w:rPr>
                <w:color w:val="000000"/>
              </w:rPr>
            </w:pPr>
            <w:r w:rsidRPr="008A3201">
              <w:rPr>
                <w:color w:val="000000"/>
              </w:rPr>
              <w:t>0.005</w:t>
            </w:r>
          </w:p>
        </w:tc>
        <w:tc>
          <w:tcPr>
            <w:tcW w:w="1996" w:type="pct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784303" w14:textId="77777777" w:rsidR="000B7EFE" w:rsidRPr="008A3201" w:rsidRDefault="000B7EFE" w:rsidP="00D66E5C">
            <w:pPr>
              <w:rPr>
                <w:sz w:val="16"/>
                <w:szCs w:val="16"/>
                <w:lang w:val="en-US"/>
              </w:rPr>
            </w:pPr>
            <w:r w:rsidRPr="008A3201">
              <w:rPr>
                <w:sz w:val="16"/>
                <w:szCs w:val="16"/>
                <w:lang w:val="en-US"/>
              </w:rPr>
              <w:t>Humoral immune response</w:t>
            </w:r>
          </w:p>
        </w:tc>
      </w:tr>
      <w:tr w:rsidR="000B7EFE" w:rsidRPr="00F02E33" w14:paraId="7321FCA8" w14:textId="77777777" w:rsidTr="00D66E5C">
        <w:trPr>
          <w:trHeight w:val="266"/>
        </w:trPr>
        <w:tc>
          <w:tcPr>
            <w:tcW w:w="1327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AF2D71" w14:textId="77777777" w:rsidR="000B7EFE" w:rsidRPr="008A3201" w:rsidRDefault="000B7EFE" w:rsidP="00D66E5C">
            <w:pPr>
              <w:rPr>
                <w:i/>
                <w:iCs/>
                <w:color w:val="000000"/>
              </w:rPr>
            </w:pPr>
            <w:r w:rsidRPr="008A3201">
              <w:rPr>
                <w:i/>
                <w:iCs/>
                <w:color w:val="000000"/>
              </w:rPr>
              <w:t>KRT1</w:t>
            </w:r>
          </w:p>
        </w:tc>
        <w:tc>
          <w:tcPr>
            <w:tcW w:w="1106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D6F2BEF" w14:textId="77777777" w:rsidR="000B7EFE" w:rsidRPr="008A3201" w:rsidRDefault="000B7EFE" w:rsidP="00D66E5C">
            <w:pPr>
              <w:rPr>
                <w:color w:val="000000"/>
              </w:rPr>
            </w:pPr>
            <w:r w:rsidRPr="008A3201">
              <w:rPr>
                <w:color w:val="000000"/>
              </w:rPr>
              <w:t>-6.7</w:t>
            </w:r>
          </w:p>
        </w:tc>
        <w:tc>
          <w:tcPr>
            <w:tcW w:w="571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CF53F2C" w14:textId="77777777" w:rsidR="000B7EFE" w:rsidRPr="008A3201" w:rsidRDefault="000B7EFE" w:rsidP="00D66E5C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996" w:type="pct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85628A" w14:textId="77777777" w:rsidR="000B7EFE" w:rsidRPr="008A3201" w:rsidRDefault="000B7EFE" w:rsidP="00D66E5C">
            <w:pPr>
              <w:rPr>
                <w:sz w:val="16"/>
                <w:szCs w:val="16"/>
                <w:lang w:val="en-US"/>
              </w:rPr>
            </w:pPr>
          </w:p>
        </w:tc>
      </w:tr>
      <w:tr w:rsidR="000B7EFE" w:rsidRPr="00F02E33" w14:paraId="6C7E8702" w14:textId="77777777" w:rsidTr="00D66E5C">
        <w:trPr>
          <w:trHeight w:val="266"/>
        </w:trPr>
        <w:tc>
          <w:tcPr>
            <w:tcW w:w="132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E69F88" w14:textId="77777777" w:rsidR="000B7EFE" w:rsidRPr="008A3201" w:rsidRDefault="000B7EFE" w:rsidP="00D66E5C">
            <w:pPr>
              <w:rPr>
                <w:i/>
                <w:iCs/>
                <w:color w:val="000000"/>
              </w:rPr>
            </w:pPr>
            <w:r w:rsidRPr="008A3201">
              <w:rPr>
                <w:i/>
                <w:iCs/>
                <w:color w:val="000000"/>
              </w:rPr>
              <w:t>SPINK5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F8310D4" w14:textId="77777777" w:rsidR="000B7EFE" w:rsidRPr="008A3201" w:rsidRDefault="000B7EFE" w:rsidP="00D66E5C">
            <w:pPr>
              <w:rPr>
                <w:color w:val="000000"/>
              </w:rPr>
            </w:pPr>
            <w:r w:rsidRPr="008A3201">
              <w:rPr>
                <w:color w:val="000000"/>
              </w:rPr>
              <w:t>-7.9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2296891" w14:textId="77777777" w:rsidR="000B7EFE" w:rsidRPr="008A3201" w:rsidRDefault="000B7EFE" w:rsidP="00D66E5C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9D2419" w14:textId="77777777" w:rsidR="000B7EFE" w:rsidRPr="008A3201" w:rsidRDefault="000B7EFE" w:rsidP="00D66E5C">
            <w:pPr>
              <w:rPr>
                <w:sz w:val="16"/>
                <w:szCs w:val="16"/>
                <w:lang w:val="en-US"/>
              </w:rPr>
            </w:pPr>
            <w:r w:rsidRPr="008A3201">
              <w:rPr>
                <w:sz w:val="16"/>
                <w:szCs w:val="16"/>
                <w:lang w:val="en-US"/>
              </w:rPr>
              <w:t>Antimicrobial humoral response &amp; Antibacterial humoral response &amp; Defense response to bacterium &amp; Humoral immune response &amp; Antimicrobial humoral immune response mediated by antimicrobial peptide</w:t>
            </w:r>
          </w:p>
        </w:tc>
      </w:tr>
      <w:tr w:rsidR="000B7EFE" w:rsidRPr="00F02E33" w14:paraId="5404FA51" w14:textId="77777777" w:rsidTr="00D66E5C">
        <w:trPr>
          <w:trHeight w:val="266"/>
        </w:trPr>
        <w:tc>
          <w:tcPr>
            <w:tcW w:w="132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0E43D7" w14:textId="77777777" w:rsidR="000B7EFE" w:rsidRPr="008A3201" w:rsidRDefault="000B7EFE" w:rsidP="00D66E5C">
            <w:pPr>
              <w:rPr>
                <w:i/>
                <w:iCs/>
                <w:color w:val="000000"/>
              </w:rPr>
            </w:pPr>
            <w:r w:rsidRPr="008A3201">
              <w:rPr>
                <w:i/>
                <w:iCs/>
                <w:color w:val="000000"/>
              </w:rPr>
              <w:t>WFDC5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74D5DDB" w14:textId="77777777" w:rsidR="000B7EFE" w:rsidRPr="008A3201" w:rsidRDefault="000B7EFE" w:rsidP="00D66E5C">
            <w:pPr>
              <w:rPr>
                <w:color w:val="000000"/>
              </w:rPr>
            </w:pPr>
            <w:r w:rsidRPr="008A3201">
              <w:rPr>
                <w:color w:val="000000"/>
              </w:rPr>
              <w:t>-23.9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E1670BA" w14:textId="77777777" w:rsidR="000B7EFE" w:rsidRPr="008A3201" w:rsidRDefault="000B7EFE" w:rsidP="00D66E5C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996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EF6511" w14:textId="77777777" w:rsidR="000B7EFE" w:rsidRPr="008A3201" w:rsidRDefault="000B7EFE" w:rsidP="00D66E5C">
            <w:pPr>
              <w:rPr>
                <w:sz w:val="16"/>
                <w:szCs w:val="16"/>
                <w:lang w:val="en-US"/>
              </w:rPr>
            </w:pPr>
            <w:r w:rsidRPr="008A3201">
              <w:rPr>
                <w:sz w:val="16"/>
                <w:szCs w:val="16"/>
                <w:lang w:val="en-US"/>
              </w:rPr>
              <w:t>Antimicrobial humoral response &amp; Antibacterial humoral response &amp; Defense response to bacterium &amp; Humoral immune response</w:t>
            </w:r>
          </w:p>
        </w:tc>
      </w:tr>
    </w:tbl>
    <w:p w14:paraId="5FED5018" w14:textId="77777777" w:rsidR="000B7EFE" w:rsidRPr="00371770" w:rsidRDefault="000B7EFE" w:rsidP="00371770">
      <w:pPr>
        <w:rPr>
          <w:lang w:val="en-US"/>
        </w:rPr>
      </w:pPr>
    </w:p>
    <w:p w14:paraId="4B332291" w14:textId="77777777" w:rsidR="006540B9" w:rsidRDefault="006540B9">
      <w:pPr>
        <w:spacing w:after="160" w:line="278" w:lineRule="auto"/>
      </w:pPr>
    </w:p>
    <w:p w14:paraId="36B69CE6" w14:textId="64A7EE5F" w:rsidR="00105B34" w:rsidRDefault="00105B34">
      <w:pPr>
        <w:spacing w:after="160" w:line="278" w:lineRule="auto"/>
      </w:pPr>
      <w:r w:rsidRPr="00371770">
        <w:rPr>
          <w:b/>
          <w:bCs/>
        </w:rPr>
        <w:t>Table S</w:t>
      </w:r>
      <w:r w:rsidR="00371770" w:rsidRPr="00371770">
        <w:rPr>
          <w:b/>
          <w:bCs/>
        </w:rPr>
        <w:t>3</w:t>
      </w:r>
      <w:r w:rsidRPr="00371770">
        <w:rPr>
          <w:b/>
          <w:bCs/>
        </w:rPr>
        <w:t>.</w:t>
      </w:r>
      <w:r>
        <w:t xml:space="preserve"> The average number of identified miRNAs for CT, WT, and RE from T1 to T5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7"/>
        <w:gridCol w:w="1687"/>
        <w:gridCol w:w="4969"/>
        <w:gridCol w:w="2887"/>
      </w:tblGrid>
      <w:tr w:rsidR="00105B34" w:rsidRPr="00105B34" w14:paraId="5132F0D0" w14:textId="77777777" w:rsidTr="00105B34">
        <w:trPr>
          <w:trHeight w:val="320"/>
          <w:jc w:val="center"/>
        </w:trPr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74D3B" w14:textId="5C61EFFE" w:rsidR="00105B34" w:rsidRPr="00105B34" w:rsidRDefault="00105B34">
            <w:r w:rsidRPr="00105B34">
              <w:t xml:space="preserve">Group                                             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ADA4C" w14:textId="59B7E575" w:rsidR="00105B34" w:rsidRPr="00105B34" w:rsidRDefault="00105B34">
            <w:r w:rsidRPr="00105B34">
              <w:t>Time point</w:t>
            </w:r>
          </w:p>
        </w:tc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59E34" w14:textId="7F2DEB04" w:rsidR="00105B34" w:rsidRPr="00105B34" w:rsidRDefault="00105B34" w:rsidP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The average number of identified miRNAs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30FD3" w14:textId="3FA3EE9E" w:rsidR="00105B34" w:rsidRPr="00105B34" w:rsidRDefault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 xml:space="preserve">Standard deviation </w:t>
            </w:r>
          </w:p>
        </w:tc>
      </w:tr>
      <w:tr w:rsidR="00105B34" w:rsidRPr="00105B34" w14:paraId="1073EEE2" w14:textId="77777777" w:rsidTr="00105B34">
        <w:trPr>
          <w:trHeight w:val="320"/>
          <w:jc w:val="center"/>
        </w:trPr>
        <w:tc>
          <w:tcPr>
            <w:tcW w:w="131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D2944" w14:textId="77777777" w:rsidR="00105B34" w:rsidRPr="00105B34" w:rsidRDefault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CT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4D70A" w14:textId="77777777" w:rsidR="00105B34" w:rsidRPr="00105B34" w:rsidRDefault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T1</w:t>
            </w:r>
          </w:p>
        </w:tc>
        <w:tc>
          <w:tcPr>
            <w:tcW w:w="191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A8376" w14:textId="77777777" w:rsidR="00105B34" w:rsidRPr="00105B34" w:rsidRDefault="00105B34" w:rsidP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406</w:t>
            </w:r>
          </w:p>
        </w:tc>
        <w:tc>
          <w:tcPr>
            <w:tcW w:w="111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1FDD7" w14:textId="77777777" w:rsidR="00105B34" w:rsidRPr="00105B34" w:rsidRDefault="00105B34" w:rsidP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60</w:t>
            </w:r>
          </w:p>
        </w:tc>
      </w:tr>
      <w:tr w:rsidR="00105B34" w:rsidRPr="00105B34" w14:paraId="3F33CAFA" w14:textId="77777777" w:rsidTr="00105B34">
        <w:trPr>
          <w:trHeight w:val="320"/>
          <w:jc w:val="center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01C68" w14:textId="77777777" w:rsidR="00105B34" w:rsidRPr="00105B34" w:rsidRDefault="00105B34">
            <w:pPr>
              <w:jc w:val="right"/>
              <w:rPr>
                <w:color w:val="000000"/>
              </w:rPr>
            </w:pP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EA67B" w14:textId="77777777" w:rsidR="00105B34" w:rsidRPr="00105B34" w:rsidRDefault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T2</w:t>
            </w:r>
          </w:p>
        </w:tc>
        <w:tc>
          <w:tcPr>
            <w:tcW w:w="19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5C1AE" w14:textId="77777777" w:rsidR="00105B34" w:rsidRPr="00105B34" w:rsidRDefault="00105B34" w:rsidP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425</w:t>
            </w:r>
          </w:p>
        </w:tc>
        <w:tc>
          <w:tcPr>
            <w:tcW w:w="11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419F0" w14:textId="77777777" w:rsidR="00105B34" w:rsidRPr="00105B34" w:rsidRDefault="00105B34" w:rsidP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15</w:t>
            </w:r>
          </w:p>
        </w:tc>
      </w:tr>
      <w:tr w:rsidR="00105B34" w:rsidRPr="00105B34" w14:paraId="04E2B444" w14:textId="77777777" w:rsidTr="00105B34">
        <w:trPr>
          <w:trHeight w:val="320"/>
          <w:jc w:val="center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EBAE7" w14:textId="77777777" w:rsidR="00105B34" w:rsidRPr="00105B34" w:rsidRDefault="00105B34">
            <w:pPr>
              <w:jc w:val="right"/>
              <w:rPr>
                <w:color w:val="000000"/>
              </w:rPr>
            </w:pP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500D8" w14:textId="77777777" w:rsidR="00105B34" w:rsidRPr="00105B34" w:rsidRDefault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T5</w:t>
            </w:r>
          </w:p>
        </w:tc>
        <w:tc>
          <w:tcPr>
            <w:tcW w:w="19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E1889" w14:textId="77777777" w:rsidR="00105B34" w:rsidRPr="00105B34" w:rsidRDefault="00105B34" w:rsidP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436</w:t>
            </w:r>
          </w:p>
        </w:tc>
        <w:tc>
          <w:tcPr>
            <w:tcW w:w="11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03735" w14:textId="77777777" w:rsidR="00105B34" w:rsidRPr="00105B34" w:rsidRDefault="00105B34" w:rsidP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19</w:t>
            </w:r>
          </w:p>
        </w:tc>
      </w:tr>
      <w:tr w:rsidR="00105B34" w:rsidRPr="00105B34" w14:paraId="5A04C590" w14:textId="77777777" w:rsidTr="00105B34">
        <w:trPr>
          <w:trHeight w:val="320"/>
          <w:jc w:val="center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A372D" w14:textId="77777777" w:rsidR="00105B34" w:rsidRPr="00105B34" w:rsidRDefault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WT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35BBD" w14:textId="77777777" w:rsidR="00105B34" w:rsidRPr="00105B34" w:rsidRDefault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T1</w:t>
            </w:r>
          </w:p>
        </w:tc>
        <w:tc>
          <w:tcPr>
            <w:tcW w:w="19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349CF" w14:textId="77777777" w:rsidR="00105B34" w:rsidRPr="00105B34" w:rsidRDefault="00105B34" w:rsidP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414</w:t>
            </w:r>
          </w:p>
        </w:tc>
        <w:tc>
          <w:tcPr>
            <w:tcW w:w="11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37679" w14:textId="77777777" w:rsidR="00105B34" w:rsidRPr="00105B34" w:rsidRDefault="00105B34" w:rsidP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12</w:t>
            </w:r>
          </w:p>
        </w:tc>
      </w:tr>
      <w:tr w:rsidR="00105B34" w:rsidRPr="00105B34" w14:paraId="3C98D633" w14:textId="77777777" w:rsidTr="00105B34">
        <w:trPr>
          <w:trHeight w:val="320"/>
          <w:jc w:val="center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C1BB4" w14:textId="77777777" w:rsidR="00105B34" w:rsidRPr="00105B34" w:rsidRDefault="00105B34">
            <w:pPr>
              <w:jc w:val="right"/>
              <w:rPr>
                <w:color w:val="000000"/>
              </w:rPr>
            </w:pP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F7B91" w14:textId="77777777" w:rsidR="00105B34" w:rsidRPr="00105B34" w:rsidRDefault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T2</w:t>
            </w:r>
          </w:p>
        </w:tc>
        <w:tc>
          <w:tcPr>
            <w:tcW w:w="19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445D6" w14:textId="77777777" w:rsidR="00105B34" w:rsidRPr="00105B34" w:rsidRDefault="00105B34" w:rsidP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428</w:t>
            </w:r>
          </w:p>
        </w:tc>
        <w:tc>
          <w:tcPr>
            <w:tcW w:w="11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80C9D" w14:textId="77777777" w:rsidR="00105B34" w:rsidRPr="00105B34" w:rsidRDefault="00105B34" w:rsidP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19</w:t>
            </w:r>
          </w:p>
        </w:tc>
      </w:tr>
      <w:tr w:rsidR="00105B34" w:rsidRPr="00105B34" w14:paraId="78BBA6C1" w14:textId="77777777" w:rsidTr="00105B34">
        <w:trPr>
          <w:trHeight w:val="320"/>
          <w:jc w:val="center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E4356" w14:textId="77777777" w:rsidR="00105B34" w:rsidRPr="00105B34" w:rsidRDefault="00105B34">
            <w:pPr>
              <w:jc w:val="right"/>
              <w:rPr>
                <w:color w:val="000000"/>
              </w:rPr>
            </w:pP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A07CC" w14:textId="77777777" w:rsidR="00105B34" w:rsidRPr="00105B34" w:rsidRDefault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T5</w:t>
            </w:r>
          </w:p>
        </w:tc>
        <w:tc>
          <w:tcPr>
            <w:tcW w:w="19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9D082" w14:textId="77777777" w:rsidR="00105B34" w:rsidRPr="00105B34" w:rsidRDefault="00105B34" w:rsidP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431</w:t>
            </w:r>
          </w:p>
        </w:tc>
        <w:tc>
          <w:tcPr>
            <w:tcW w:w="11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0FC4B" w14:textId="77777777" w:rsidR="00105B34" w:rsidRPr="00105B34" w:rsidRDefault="00105B34" w:rsidP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19</w:t>
            </w:r>
          </w:p>
        </w:tc>
      </w:tr>
      <w:tr w:rsidR="00105B34" w:rsidRPr="00105B34" w14:paraId="3CA936FE" w14:textId="77777777" w:rsidTr="00105B34">
        <w:trPr>
          <w:trHeight w:val="320"/>
          <w:jc w:val="center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92E54" w14:textId="77777777" w:rsidR="00105B34" w:rsidRPr="00105B34" w:rsidRDefault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RE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31BDD" w14:textId="77777777" w:rsidR="00105B34" w:rsidRPr="00105B34" w:rsidRDefault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T1</w:t>
            </w:r>
          </w:p>
        </w:tc>
        <w:tc>
          <w:tcPr>
            <w:tcW w:w="19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0D4D6" w14:textId="77777777" w:rsidR="00105B34" w:rsidRPr="00105B34" w:rsidRDefault="00105B34" w:rsidP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424</w:t>
            </w:r>
          </w:p>
        </w:tc>
        <w:tc>
          <w:tcPr>
            <w:tcW w:w="11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1F0A1" w14:textId="77777777" w:rsidR="00105B34" w:rsidRPr="00105B34" w:rsidRDefault="00105B34" w:rsidP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18</w:t>
            </w:r>
          </w:p>
        </w:tc>
      </w:tr>
      <w:tr w:rsidR="00105B34" w:rsidRPr="00105B34" w14:paraId="25A7FFF6" w14:textId="77777777" w:rsidTr="00105B34">
        <w:trPr>
          <w:trHeight w:val="320"/>
          <w:jc w:val="center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F7455" w14:textId="77777777" w:rsidR="00105B34" w:rsidRPr="00105B34" w:rsidRDefault="00105B34">
            <w:pPr>
              <w:jc w:val="right"/>
              <w:rPr>
                <w:color w:val="000000"/>
              </w:rPr>
            </w:pP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EB459" w14:textId="77777777" w:rsidR="00105B34" w:rsidRPr="00105B34" w:rsidRDefault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T2</w:t>
            </w:r>
          </w:p>
        </w:tc>
        <w:tc>
          <w:tcPr>
            <w:tcW w:w="19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9A182" w14:textId="77777777" w:rsidR="00105B34" w:rsidRPr="00105B34" w:rsidRDefault="00105B34" w:rsidP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429</w:t>
            </w:r>
          </w:p>
        </w:tc>
        <w:tc>
          <w:tcPr>
            <w:tcW w:w="11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5D6A2" w14:textId="77777777" w:rsidR="00105B34" w:rsidRPr="00105B34" w:rsidRDefault="00105B34" w:rsidP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22</w:t>
            </w:r>
          </w:p>
        </w:tc>
      </w:tr>
      <w:tr w:rsidR="00105B34" w:rsidRPr="00105B34" w14:paraId="6699FCB2" w14:textId="77777777" w:rsidTr="00105B34">
        <w:trPr>
          <w:trHeight w:val="320"/>
          <w:jc w:val="center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344A1" w14:textId="77777777" w:rsidR="00105B34" w:rsidRPr="00105B34" w:rsidRDefault="00105B34">
            <w:pPr>
              <w:jc w:val="right"/>
              <w:rPr>
                <w:color w:val="000000"/>
              </w:rPr>
            </w:pP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C9A2C" w14:textId="77777777" w:rsidR="00105B34" w:rsidRPr="00105B34" w:rsidRDefault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T5</w:t>
            </w:r>
          </w:p>
        </w:tc>
        <w:tc>
          <w:tcPr>
            <w:tcW w:w="191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360FA" w14:textId="77777777" w:rsidR="00105B34" w:rsidRPr="00105B34" w:rsidRDefault="00105B34" w:rsidP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416</w:t>
            </w:r>
          </w:p>
        </w:tc>
        <w:tc>
          <w:tcPr>
            <w:tcW w:w="11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C2C3D" w14:textId="77777777" w:rsidR="00105B34" w:rsidRPr="00105B34" w:rsidRDefault="00105B34" w:rsidP="00105B34">
            <w:pPr>
              <w:rPr>
                <w:color w:val="000000"/>
              </w:rPr>
            </w:pPr>
            <w:r w:rsidRPr="00105B34">
              <w:rPr>
                <w:color w:val="000000"/>
              </w:rPr>
              <w:t>15</w:t>
            </w:r>
          </w:p>
        </w:tc>
      </w:tr>
    </w:tbl>
    <w:p w14:paraId="3DBEE7DC" w14:textId="3C801F04" w:rsidR="00105B34" w:rsidRDefault="00105B34">
      <w:pPr>
        <w:spacing w:after="160" w:line="278" w:lineRule="auto"/>
      </w:pPr>
      <w:r>
        <w:t xml:space="preserve"> </w:t>
      </w:r>
      <w:r>
        <w:br w:type="page"/>
      </w:r>
    </w:p>
    <w:p w14:paraId="43C238C4" w14:textId="19661496" w:rsidR="00F02E33" w:rsidRPr="0053399B" w:rsidRDefault="00F02E33" w:rsidP="00F02E33">
      <w:r w:rsidRPr="00C61C03">
        <w:rPr>
          <w:b/>
          <w:bCs/>
        </w:rPr>
        <w:lastRenderedPageBreak/>
        <w:t>Table S</w:t>
      </w:r>
      <w:r w:rsidR="0053399B">
        <w:rPr>
          <w:b/>
          <w:bCs/>
        </w:rPr>
        <w:t>4</w:t>
      </w:r>
      <w:r w:rsidRPr="00C61C03">
        <w:rPr>
          <w:b/>
          <w:bCs/>
        </w:rPr>
        <w:t xml:space="preserve">. </w:t>
      </w:r>
      <w:r w:rsidRPr="0053399B">
        <w:t>Identification of differential expressed host miRNAs in comparison of WT vs. CT, RE vs. CT and WT vs. RE from T1 to T5.</w:t>
      </w:r>
    </w:p>
    <w:tbl>
      <w:tblPr>
        <w:tblpPr w:leftFromText="180" w:rightFromText="180" w:horzAnchor="margin" w:tblpY="664"/>
        <w:tblW w:w="128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41"/>
        <w:gridCol w:w="1099"/>
        <w:gridCol w:w="4471"/>
        <w:gridCol w:w="5061"/>
      </w:tblGrid>
      <w:tr w:rsidR="00F02E33" w:rsidRPr="00D9093F" w14:paraId="2353112E" w14:textId="77777777" w:rsidTr="000B0ACE">
        <w:trPr>
          <w:trHeight w:val="541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13703EE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69E9203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Tim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C54462F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Up-regulated miRNA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815470A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Down-regulated miRNAs</w:t>
            </w:r>
          </w:p>
        </w:tc>
      </w:tr>
      <w:tr w:rsidR="00F02E33" w:rsidRPr="00D9093F" w14:paraId="53CFB44D" w14:textId="77777777" w:rsidTr="000B0ACE">
        <w:trPr>
          <w:trHeight w:val="541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4C6D8F8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WT vs. C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B7E71F8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T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CE702B2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55F4B12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1</w:t>
            </w:r>
          </w:p>
        </w:tc>
      </w:tr>
      <w:tr w:rsidR="00F02E33" w:rsidRPr="00D9093F" w14:paraId="4FFC119F" w14:textId="77777777" w:rsidTr="000B0ACE">
        <w:trPr>
          <w:trHeight w:val="54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4C1BE" w14:textId="77777777" w:rsidR="00F02E33" w:rsidRPr="00D9093F" w:rsidRDefault="00F02E33" w:rsidP="000B0ACE">
            <w:pPr>
              <w:widowControl w:val="0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2C972B7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5427E0C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2EA423D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/</w:t>
            </w:r>
          </w:p>
        </w:tc>
      </w:tr>
      <w:tr w:rsidR="00F02E33" w:rsidRPr="00D9093F" w14:paraId="56996271" w14:textId="77777777" w:rsidTr="000B0ACE">
        <w:trPr>
          <w:trHeight w:val="54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3CCF70" w14:textId="77777777" w:rsidR="00F02E33" w:rsidRPr="00D9093F" w:rsidRDefault="00F02E33" w:rsidP="000B0ACE">
            <w:pPr>
              <w:widowControl w:val="0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BEECAE2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2EA4015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FA92265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1</w:t>
            </w:r>
          </w:p>
        </w:tc>
      </w:tr>
      <w:tr w:rsidR="00F02E33" w:rsidRPr="00D9093F" w14:paraId="74D07F08" w14:textId="77777777" w:rsidTr="000B0ACE">
        <w:trPr>
          <w:trHeight w:val="541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5627C84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RE vs. C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E4FAA45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T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143FC80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/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83A6F65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/</w:t>
            </w:r>
          </w:p>
        </w:tc>
      </w:tr>
      <w:tr w:rsidR="00F02E33" w:rsidRPr="00D9093F" w14:paraId="588599ED" w14:textId="77777777" w:rsidTr="000B0ACE">
        <w:trPr>
          <w:trHeight w:val="54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A65428" w14:textId="77777777" w:rsidR="00F02E33" w:rsidRPr="00D9093F" w:rsidRDefault="00F02E33" w:rsidP="000B0ACE">
            <w:pPr>
              <w:widowControl w:val="0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0F78547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2C0F3A5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F4FEEB7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0</w:t>
            </w:r>
          </w:p>
        </w:tc>
      </w:tr>
      <w:tr w:rsidR="00F02E33" w:rsidRPr="00D9093F" w14:paraId="09DC6EBD" w14:textId="77777777" w:rsidTr="000B0ACE">
        <w:trPr>
          <w:trHeight w:val="54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6F02D3" w14:textId="77777777" w:rsidR="00F02E33" w:rsidRPr="00D9093F" w:rsidRDefault="00F02E33" w:rsidP="000B0ACE">
            <w:pPr>
              <w:widowControl w:val="0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5CC1770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1AC2C22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525E55A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/</w:t>
            </w:r>
          </w:p>
        </w:tc>
      </w:tr>
      <w:tr w:rsidR="00F02E33" w:rsidRPr="00D9093F" w14:paraId="3DF388CE" w14:textId="77777777" w:rsidTr="000B0ACE">
        <w:trPr>
          <w:trHeight w:val="541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890EF3F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WT vs. R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B3732A2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T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F9E3629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3909D68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1</w:t>
            </w:r>
          </w:p>
        </w:tc>
      </w:tr>
      <w:tr w:rsidR="00F02E33" w:rsidRPr="00D9093F" w14:paraId="75B1D7FE" w14:textId="77777777" w:rsidTr="000B0ACE">
        <w:trPr>
          <w:trHeight w:val="54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D42180" w14:textId="77777777" w:rsidR="00F02E33" w:rsidRPr="00D9093F" w:rsidRDefault="00F02E33" w:rsidP="000B0ACE">
            <w:pPr>
              <w:widowControl w:val="0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F15FD18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99B7A80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CB77937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13</w:t>
            </w:r>
          </w:p>
        </w:tc>
      </w:tr>
      <w:tr w:rsidR="00F02E33" w:rsidRPr="00D9093F" w14:paraId="3F061A95" w14:textId="77777777" w:rsidTr="000B0ACE">
        <w:trPr>
          <w:trHeight w:val="54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B82123" w14:textId="77777777" w:rsidR="00F02E33" w:rsidRPr="00D9093F" w:rsidRDefault="00F02E33" w:rsidP="000B0ACE">
            <w:pPr>
              <w:widowControl w:val="0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CDC0AEA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09B8CA0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A6E92E4" w14:textId="77777777" w:rsidR="00F02E33" w:rsidRPr="00D9093F" w:rsidRDefault="00F02E33" w:rsidP="000B0ACE">
            <w:pPr>
              <w:widowControl w:val="0"/>
              <w:jc w:val="both"/>
            </w:pPr>
            <w:r w:rsidRPr="00D9093F">
              <w:t>5</w:t>
            </w:r>
          </w:p>
        </w:tc>
      </w:tr>
    </w:tbl>
    <w:p w14:paraId="0684C932" w14:textId="037AAB71" w:rsidR="00F02E33" w:rsidRPr="00F02E33" w:rsidRDefault="00F02E33"/>
    <w:p w14:paraId="140FBF82" w14:textId="77777777" w:rsidR="00F02E33" w:rsidRPr="00F02E33" w:rsidRDefault="00F02E33">
      <w:pPr>
        <w:spacing w:after="160" w:line="278" w:lineRule="auto"/>
      </w:pPr>
      <w:r w:rsidRPr="00F02E33">
        <w:br w:type="page"/>
      </w:r>
    </w:p>
    <w:p w14:paraId="54F2D8F9" w14:textId="4E867FD8" w:rsidR="00F02E33" w:rsidRPr="0053399B" w:rsidRDefault="00F02E33">
      <w:r w:rsidRPr="00C61C03">
        <w:rPr>
          <w:b/>
          <w:bCs/>
        </w:rPr>
        <w:lastRenderedPageBreak/>
        <w:t>Table S</w:t>
      </w:r>
      <w:r w:rsidR="0053399B">
        <w:rPr>
          <w:b/>
          <w:bCs/>
        </w:rPr>
        <w:t>5</w:t>
      </w:r>
      <w:r w:rsidRPr="00C61C03">
        <w:rPr>
          <w:b/>
          <w:bCs/>
        </w:rPr>
        <w:t xml:space="preserve">. </w:t>
      </w:r>
      <w:r w:rsidRPr="0053399B">
        <w:t>The list of differential expressed host miRNAs in comparison of WT vs. CT, RE vs. CT and WT vs. RE from T1 to T5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07"/>
        <w:gridCol w:w="1941"/>
        <w:gridCol w:w="3199"/>
        <w:gridCol w:w="3066"/>
        <w:gridCol w:w="1047"/>
      </w:tblGrid>
      <w:tr w:rsidR="00C56B00" w:rsidRPr="00F02E33" w14:paraId="238301A1" w14:textId="250277AB" w:rsidTr="00C56B00">
        <w:trPr>
          <w:trHeight w:val="283"/>
        </w:trPr>
        <w:tc>
          <w:tcPr>
            <w:tcW w:w="143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46B38A5A" w14:textId="77777777" w:rsidR="00C56B00" w:rsidRPr="007E35B7" w:rsidRDefault="00C56B00" w:rsidP="000B0ACE">
            <w:r w:rsidRPr="007E35B7">
              <w:t>Group of comparison</w:t>
            </w:r>
          </w:p>
        </w:tc>
        <w:tc>
          <w:tcPr>
            <w:tcW w:w="749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70CF681F" w14:textId="77777777" w:rsidR="00C56B00" w:rsidRPr="007E35B7" w:rsidRDefault="00C56B00" w:rsidP="000B0ACE">
            <w:r w:rsidRPr="007E35B7">
              <w:t>Time point</w:t>
            </w:r>
          </w:p>
        </w:tc>
        <w:tc>
          <w:tcPr>
            <w:tcW w:w="1234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5FDA6DC3" w14:textId="77777777" w:rsidR="00C56B00" w:rsidRPr="007E35B7" w:rsidRDefault="00C56B00" w:rsidP="000B0ACE">
            <w:r w:rsidRPr="007E35B7">
              <w:t>DE miRNAs</w:t>
            </w:r>
          </w:p>
        </w:tc>
        <w:tc>
          <w:tcPr>
            <w:tcW w:w="1183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59B1BF75" w14:textId="77777777" w:rsidR="00C56B00" w:rsidRPr="007E35B7" w:rsidRDefault="00C56B00" w:rsidP="000B0ACE">
            <w:r w:rsidRPr="007E35B7">
              <w:t>Log2 fold change</w:t>
            </w:r>
          </w:p>
        </w:tc>
        <w:tc>
          <w:tcPr>
            <w:tcW w:w="404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130AE1BE" w14:textId="77777777" w:rsidR="00C56B00" w:rsidRPr="007E35B7" w:rsidRDefault="00C56B00" w:rsidP="000B0ACE">
            <w:r w:rsidRPr="007E35B7">
              <w:t>P adj</w:t>
            </w:r>
          </w:p>
        </w:tc>
      </w:tr>
      <w:tr w:rsidR="00C56B00" w:rsidRPr="00F02E33" w14:paraId="2439D7AF" w14:textId="55CCCB7B" w:rsidTr="00C56B00">
        <w:trPr>
          <w:trHeight w:val="283"/>
        </w:trPr>
        <w:tc>
          <w:tcPr>
            <w:tcW w:w="143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73E23B87" w14:textId="1F0E935A" w:rsidR="00C56B00" w:rsidRPr="007E35B7" w:rsidRDefault="00C56B00" w:rsidP="000B0ACE">
            <w:bookmarkStart w:id="0" w:name="_Hlk178774721"/>
            <w:r w:rsidRPr="007E35B7">
              <w:t>WT vs CT</w:t>
            </w:r>
          </w:p>
        </w:tc>
        <w:tc>
          <w:tcPr>
            <w:tcW w:w="74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4912932B" w14:textId="77777777" w:rsidR="00C56B00" w:rsidRPr="007E35B7" w:rsidRDefault="00C56B00" w:rsidP="000B0ACE">
            <w:r w:rsidRPr="007E35B7">
              <w:t>T1</w:t>
            </w:r>
          </w:p>
        </w:tc>
        <w:tc>
          <w:tcPr>
            <w:tcW w:w="12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8A4AC77" w14:textId="77777777" w:rsidR="00C56B00" w:rsidRPr="007E35B7" w:rsidRDefault="00C56B00" w:rsidP="000B0ACE">
            <w:r w:rsidRPr="007E35B7">
              <w:t>bta-miR-1247-5p</w:t>
            </w:r>
          </w:p>
        </w:tc>
        <w:tc>
          <w:tcPr>
            <w:tcW w:w="1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107934E3" w14:textId="77777777" w:rsidR="00C56B00" w:rsidRPr="007E35B7" w:rsidRDefault="00C56B00" w:rsidP="000B0ACE">
            <w:r w:rsidRPr="007E35B7">
              <w:t>-1.78</w:t>
            </w:r>
          </w:p>
        </w:tc>
        <w:tc>
          <w:tcPr>
            <w:tcW w:w="4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14EEB246" w14:textId="77777777" w:rsidR="00C56B00" w:rsidRPr="007E35B7" w:rsidRDefault="00C56B00" w:rsidP="000B0ACE">
            <w:r w:rsidRPr="007E35B7">
              <w:t>0.03</w:t>
            </w:r>
          </w:p>
        </w:tc>
      </w:tr>
      <w:tr w:rsidR="00C56B00" w:rsidRPr="00F02E33" w14:paraId="2561A256" w14:textId="2084BE16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A142D83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322EBBB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7DBA4969" w14:textId="77777777" w:rsidR="00C56B00" w:rsidRPr="007E35B7" w:rsidRDefault="00C56B00" w:rsidP="000B0ACE">
            <w:r w:rsidRPr="007E35B7">
              <w:t>bta-miR-101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E9F313C" w14:textId="77777777" w:rsidR="00C56B00" w:rsidRPr="007E35B7" w:rsidRDefault="00C56B00" w:rsidP="000B0ACE">
            <w:r w:rsidRPr="007E35B7">
              <w:t>1.5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C30C0CE" w14:textId="77777777" w:rsidR="00C56B00" w:rsidRPr="007E35B7" w:rsidRDefault="00C56B00" w:rsidP="000B0ACE">
            <w:r w:rsidRPr="007E35B7">
              <w:t>0.03</w:t>
            </w:r>
          </w:p>
        </w:tc>
      </w:tr>
      <w:tr w:rsidR="00C56B00" w:rsidRPr="00F02E33" w14:paraId="2BBCF9ED" w14:textId="1A2DBF6F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D9D8EB1" w14:textId="77777777" w:rsidR="00C56B00" w:rsidRPr="007E35B7" w:rsidRDefault="00C56B00" w:rsidP="000B0ACE"/>
        </w:tc>
        <w:tc>
          <w:tcPr>
            <w:tcW w:w="74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1077E0CA" w14:textId="77777777" w:rsidR="00C56B00" w:rsidRPr="007E35B7" w:rsidRDefault="00C56B00" w:rsidP="000B0ACE">
            <w:r w:rsidRPr="007E35B7">
              <w:t>T5</w:t>
            </w:r>
          </w:p>
        </w:tc>
        <w:tc>
          <w:tcPr>
            <w:tcW w:w="12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1F7599B" w14:textId="77777777" w:rsidR="00C56B00" w:rsidRPr="007E35B7" w:rsidRDefault="00C56B00" w:rsidP="000B0ACE">
            <w:r w:rsidRPr="007E35B7">
              <w:t>bta-miR-211</w:t>
            </w:r>
          </w:p>
        </w:tc>
        <w:tc>
          <w:tcPr>
            <w:tcW w:w="1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935804C" w14:textId="77777777" w:rsidR="00C56B00" w:rsidRPr="007E35B7" w:rsidRDefault="00C56B00" w:rsidP="000B0ACE">
            <w:r w:rsidRPr="007E35B7">
              <w:t>-2.09</w:t>
            </w:r>
          </w:p>
        </w:tc>
        <w:tc>
          <w:tcPr>
            <w:tcW w:w="4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4487E084" w14:textId="77777777" w:rsidR="00C56B00" w:rsidRPr="007E35B7" w:rsidRDefault="00C56B00" w:rsidP="000B0ACE">
            <w:r w:rsidRPr="007E35B7">
              <w:t>&lt;0.01</w:t>
            </w:r>
          </w:p>
        </w:tc>
      </w:tr>
      <w:tr w:rsidR="00C56B00" w:rsidRPr="00F02E33" w14:paraId="39B154DA" w14:textId="241D451F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BCCC800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A2165BE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7E48F745" w14:textId="77777777" w:rsidR="00C56B00" w:rsidRPr="007E35B7" w:rsidRDefault="00C56B00" w:rsidP="000B0ACE">
            <w:r w:rsidRPr="007E35B7">
              <w:t>bta-miR-18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50431CAF" w14:textId="77777777" w:rsidR="00C56B00" w:rsidRPr="007E35B7" w:rsidRDefault="00C56B00" w:rsidP="000B0ACE">
            <w:r w:rsidRPr="007E35B7">
              <w:t>2.2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39B040C3" w14:textId="77777777" w:rsidR="00C56B00" w:rsidRPr="007E35B7" w:rsidRDefault="00C56B00" w:rsidP="000B0ACE">
            <w:r w:rsidRPr="007E35B7">
              <w:t>&lt;0.01</w:t>
            </w:r>
          </w:p>
        </w:tc>
      </w:tr>
      <w:tr w:rsidR="00C56B00" w:rsidRPr="00F02E33" w14:paraId="6F113FB7" w14:textId="7815CAF0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3110B21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FE4EC53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2C4ADEE1" w14:textId="77777777" w:rsidR="00C56B00" w:rsidRPr="007E35B7" w:rsidRDefault="00C56B00" w:rsidP="000B0ACE">
            <w:r w:rsidRPr="007E35B7">
              <w:t>bta-miR-231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4F553674" w14:textId="77777777" w:rsidR="00C56B00" w:rsidRPr="007E35B7" w:rsidRDefault="00C56B00" w:rsidP="000B0ACE">
            <w:r w:rsidRPr="007E35B7">
              <w:t>2.2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1316DC61" w14:textId="77777777" w:rsidR="00C56B00" w:rsidRPr="007E35B7" w:rsidRDefault="00C56B00" w:rsidP="000B0ACE">
            <w:r w:rsidRPr="007E35B7">
              <w:t>0.01</w:t>
            </w:r>
          </w:p>
        </w:tc>
      </w:tr>
      <w:tr w:rsidR="00C56B00" w:rsidRPr="00F02E33" w14:paraId="112B0469" w14:textId="545493F1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3C63E74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7569C10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00AE0D4C" w14:textId="77777777" w:rsidR="00C56B00" w:rsidRPr="007E35B7" w:rsidRDefault="00C56B00" w:rsidP="000B0ACE">
            <w:r w:rsidRPr="007E35B7">
              <w:t>bta-miR-288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3040DD46" w14:textId="77777777" w:rsidR="00C56B00" w:rsidRPr="007E35B7" w:rsidRDefault="00C56B00" w:rsidP="000B0ACE">
            <w:r w:rsidRPr="007E35B7">
              <w:t>2.0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437596E7" w14:textId="77777777" w:rsidR="00C56B00" w:rsidRPr="007E35B7" w:rsidRDefault="00C56B00" w:rsidP="000B0ACE">
            <w:r w:rsidRPr="007E35B7">
              <w:t>0.01</w:t>
            </w:r>
          </w:p>
        </w:tc>
      </w:tr>
      <w:tr w:rsidR="00C56B00" w:rsidRPr="00F02E33" w14:paraId="290887D8" w14:textId="14D9EFDD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A54DBE7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48509C1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5ED40CF9" w14:textId="77777777" w:rsidR="00C56B00" w:rsidRPr="007E35B7" w:rsidRDefault="00C56B00" w:rsidP="000B0ACE">
            <w:r w:rsidRPr="007E35B7">
              <w:t>bta-miR-2440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0802A0D3" w14:textId="77777777" w:rsidR="00C56B00" w:rsidRPr="007E35B7" w:rsidRDefault="00C56B00" w:rsidP="000B0ACE">
            <w:r w:rsidRPr="007E35B7">
              <w:t>1.9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7E0757F" w14:textId="77777777" w:rsidR="00C56B00" w:rsidRPr="007E35B7" w:rsidRDefault="00C56B00" w:rsidP="000B0ACE">
            <w:r w:rsidRPr="007E35B7">
              <w:t>0.03</w:t>
            </w:r>
          </w:p>
        </w:tc>
      </w:tr>
      <w:tr w:rsidR="00C56B00" w:rsidRPr="00F02E33" w14:paraId="2DD31EA7" w14:textId="608F3A0A" w:rsidTr="00C56B00">
        <w:trPr>
          <w:trHeight w:val="283"/>
        </w:trPr>
        <w:tc>
          <w:tcPr>
            <w:tcW w:w="143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475022DD" w14:textId="77777777" w:rsidR="00C56B00" w:rsidRPr="007E35B7" w:rsidRDefault="00C56B00" w:rsidP="000B0ACE">
            <w:r w:rsidRPr="007E35B7">
              <w:t>RE vs CT</w:t>
            </w:r>
          </w:p>
        </w:tc>
        <w:tc>
          <w:tcPr>
            <w:tcW w:w="74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856575E" w14:textId="77777777" w:rsidR="00C56B00" w:rsidRPr="007E35B7" w:rsidRDefault="00C56B00" w:rsidP="000B0ACE">
            <w:r w:rsidRPr="007E35B7">
              <w:t>T2</w:t>
            </w:r>
          </w:p>
        </w:tc>
        <w:tc>
          <w:tcPr>
            <w:tcW w:w="12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53629E3E" w14:textId="77777777" w:rsidR="00C56B00" w:rsidRPr="007E35B7" w:rsidRDefault="00C56B00" w:rsidP="000B0ACE">
            <w:r w:rsidRPr="007E35B7">
              <w:t>bta-miR-219</w:t>
            </w:r>
          </w:p>
        </w:tc>
        <w:tc>
          <w:tcPr>
            <w:tcW w:w="11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095D9C59" w14:textId="77777777" w:rsidR="00C56B00" w:rsidRPr="007E35B7" w:rsidRDefault="00C56B00" w:rsidP="000B0ACE">
            <w:r w:rsidRPr="007E35B7">
              <w:t>1.80</w:t>
            </w:r>
          </w:p>
        </w:tc>
        <w:tc>
          <w:tcPr>
            <w:tcW w:w="4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743C46B" w14:textId="77777777" w:rsidR="00C56B00" w:rsidRPr="007E35B7" w:rsidRDefault="00C56B00" w:rsidP="000B0ACE">
            <w:r w:rsidRPr="007E35B7">
              <w:t>0.03</w:t>
            </w:r>
          </w:p>
        </w:tc>
      </w:tr>
      <w:tr w:rsidR="00C56B00" w:rsidRPr="00F02E33" w14:paraId="7309B063" w14:textId="68D12496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174BC815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5147982F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42A612A6" w14:textId="77777777" w:rsidR="00C56B00" w:rsidRPr="007E35B7" w:rsidRDefault="00C56B00" w:rsidP="000B0ACE">
            <w:r w:rsidRPr="007E35B7">
              <w:t>bta-miR-1224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78264065" w14:textId="77777777" w:rsidR="00C56B00" w:rsidRPr="007E35B7" w:rsidRDefault="00C56B00" w:rsidP="000B0ACE">
            <w:r w:rsidRPr="007E35B7">
              <w:t>1.6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E815794" w14:textId="77777777" w:rsidR="00C56B00" w:rsidRPr="007E35B7" w:rsidRDefault="00C56B00" w:rsidP="000B0ACE">
            <w:r w:rsidRPr="007E35B7">
              <w:t>0.04</w:t>
            </w:r>
          </w:p>
        </w:tc>
      </w:tr>
      <w:tr w:rsidR="00C56B00" w:rsidRPr="00F02E33" w14:paraId="005A1015" w14:textId="497A6526" w:rsidTr="00C56B00">
        <w:trPr>
          <w:trHeight w:val="283"/>
        </w:trPr>
        <w:tc>
          <w:tcPr>
            <w:tcW w:w="1430" w:type="pct"/>
            <w:vMerge w:val="restar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55C0CE42" w14:textId="2841A337" w:rsidR="00C56B00" w:rsidRPr="007E35B7" w:rsidRDefault="00C56B00" w:rsidP="000B0ACE">
            <w:r>
              <w:t>WT vs RE</w:t>
            </w:r>
          </w:p>
        </w:tc>
        <w:tc>
          <w:tcPr>
            <w:tcW w:w="74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0B5A366" w14:textId="77777777" w:rsidR="00C56B00" w:rsidRPr="007E35B7" w:rsidRDefault="00C56B00" w:rsidP="000B0ACE">
            <w:r w:rsidRPr="007E35B7">
              <w:t>T1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34A6FB3" w14:textId="77777777" w:rsidR="00C56B00" w:rsidRPr="007E35B7" w:rsidRDefault="00C56B00" w:rsidP="000B0ACE">
            <w:r w:rsidRPr="007E35B7">
              <w:t>bta-miR-101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9ABF23B" w14:textId="77777777" w:rsidR="00C56B00" w:rsidRPr="007E35B7" w:rsidRDefault="00C56B00" w:rsidP="000B0ACE">
            <w:r w:rsidRPr="007E35B7">
              <w:t>1.80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47890DB" w14:textId="77777777" w:rsidR="00C56B00" w:rsidRPr="007E35B7" w:rsidRDefault="00C56B00" w:rsidP="000B0ACE">
            <w:r w:rsidRPr="007E35B7">
              <w:t>&lt;0.01</w:t>
            </w:r>
          </w:p>
        </w:tc>
      </w:tr>
      <w:tr w:rsidR="00C56B00" w:rsidRPr="00F02E33" w14:paraId="6CF0E34C" w14:textId="19E95AB8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1A27A609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E1967C8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FAF5AED" w14:textId="77777777" w:rsidR="00C56B00" w:rsidRPr="007E35B7" w:rsidRDefault="00C56B00" w:rsidP="000B0ACE">
            <w:r w:rsidRPr="007E35B7">
              <w:t>bta-miR-142-3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53FF7F5" w14:textId="77777777" w:rsidR="00C56B00" w:rsidRPr="007E35B7" w:rsidRDefault="00C56B00" w:rsidP="000B0ACE">
            <w:r w:rsidRPr="007E35B7">
              <w:t>1.7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218653F" w14:textId="77777777" w:rsidR="00C56B00" w:rsidRPr="007E35B7" w:rsidRDefault="00C56B00" w:rsidP="000B0ACE">
            <w:r w:rsidRPr="007E35B7">
              <w:t>&lt;0.01</w:t>
            </w:r>
          </w:p>
        </w:tc>
      </w:tr>
      <w:tr w:rsidR="00C56B00" w:rsidRPr="00F02E33" w14:paraId="62645B42" w14:textId="3C09CDF5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704CCA66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4CFDAB8E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AAB5435" w14:textId="77777777" w:rsidR="00C56B00" w:rsidRPr="007E35B7" w:rsidRDefault="00C56B00" w:rsidP="000B0ACE">
            <w:r w:rsidRPr="007E35B7">
              <w:t>bta-miR-760-3p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9CA4520" w14:textId="77777777" w:rsidR="00C56B00" w:rsidRPr="007E35B7" w:rsidRDefault="00C56B00" w:rsidP="000B0ACE">
            <w:r w:rsidRPr="007E35B7">
              <w:t>-1.5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FCACE97" w14:textId="77777777" w:rsidR="00C56B00" w:rsidRPr="007E35B7" w:rsidRDefault="00C56B00" w:rsidP="000B0ACE">
            <w:r w:rsidRPr="007E35B7">
              <w:t>0.04</w:t>
            </w:r>
          </w:p>
        </w:tc>
      </w:tr>
      <w:tr w:rsidR="00C56B00" w:rsidRPr="00F02E33" w14:paraId="58175F68" w14:textId="29A80001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3F0DDC1A" w14:textId="77777777" w:rsidR="00C56B00" w:rsidRPr="007E35B7" w:rsidRDefault="00C56B00" w:rsidP="000B0ACE"/>
        </w:tc>
        <w:tc>
          <w:tcPr>
            <w:tcW w:w="74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1C1A538" w14:textId="77777777" w:rsidR="00C56B00" w:rsidRPr="007E35B7" w:rsidRDefault="00C56B00" w:rsidP="000B0ACE">
            <w:r w:rsidRPr="007E35B7">
              <w:t>T2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CEC0BAB" w14:textId="77777777" w:rsidR="00C56B00" w:rsidRPr="007E35B7" w:rsidRDefault="00C56B00" w:rsidP="000B0ACE">
            <w:r w:rsidRPr="007E35B7">
              <w:t>bta-miR-2285bh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6886D0D" w14:textId="77777777" w:rsidR="00C56B00" w:rsidRPr="007E35B7" w:rsidRDefault="00C56B00" w:rsidP="000B0ACE">
            <w:r w:rsidRPr="007E35B7">
              <w:t>1.74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ACC3B9B" w14:textId="77777777" w:rsidR="00C56B00" w:rsidRPr="007E35B7" w:rsidRDefault="00C56B00" w:rsidP="000B0ACE">
            <w:r w:rsidRPr="007E35B7">
              <w:t>0.01</w:t>
            </w:r>
          </w:p>
        </w:tc>
      </w:tr>
      <w:tr w:rsidR="00C56B00" w:rsidRPr="00F02E33" w14:paraId="6408172B" w14:textId="19C6DBCA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13B3F82B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A4445DC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8390AA0" w14:textId="77777777" w:rsidR="00C56B00" w:rsidRPr="007E35B7" w:rsidRDefault="00C56B00" w:rsidP="000B0ACE">
            <w:r w:rsidRPr="007E35B7">
              <w:t>bta-miR-74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F595FC9" w14:textId="77777777" w:rsidR="00C56B00" w:rsidRPr="007E35B7" w:rsidRDefault="00C56B00" w:rsidP="000B0ACE">
            <w:r w:rsidRPr="007E35B7">
              <w:t>-1.5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2BC7CB0" w14:textId="77777777" w:rsidR="00C56B00" w:rsidRPr="007E35B7" w:rsidRDefault="00C56B00" w:rsidP="000B0ACE">
            <w:r w:rsidRPr="007E35B7">
              <w:t>&lt;0.01</w:t>
            </w:r>
          </w:p>
        </w:tc>
      </w:tr>
      <w:tr w:rsidR="00C56B00" w:rsidRPr="00F02E33" w14:paraId="714BA89B" w14:textId="4E64BDD5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256DC568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F3AF920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474325E" w14:textId="77777777" w:rsidR="00C56B00" w:rsidRPr="007E35B7" w:rsidRDefault="00C56B00" w:rsidP="000B0ACE">
            <w:r w:rsidRPr="007E35B7">
              <w:t>bta-miR-87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8BD0FA6" w14:textId="77777777" w:rsidR="00C56B00" w:rsidRPr="007E35B7" w:rsidRDefault="00C56B00" w:rsidP="000B0ACE">
            <w:r w:rsidRPr="007E35B7">
              <w:t>-1.5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80E226F" w14:textId="77777777" w:rsidR="00C56B00" w:rsidRPr="007E35B7" w:rsidRDefault="00C56B00" w:rsidP="000B0ACE">
            <w:r w:rsidRPr="007E35B7">
              <w:t>&lt;0.01</w:t>
            </w:r>
          </w:p>
        </w:tc>
      </w:tr>
      <w:tr w:rsidR="00C56B00" w:rsidRPr="00F02E33" w14:paraId="365C4E67" w14:textId="0FB0E696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7E90298E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B973853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358BF36" w14:textId="77777777" w:rsidR="00C56B00" w:rsidRPr="007E35B7" w:rsidRDefault="00C56B00" w:rsidP="000B0ACE">
            <w:r w:rsidRPr="007E35B7">
              <w:t>bta-miR-651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EAC6C96" w14:textId="77777777" w:rsidR="00C56B00" w:rsidRPr="007E35B7" w:rsidRDefault="00C56B00" w:rsidP="000B0ACE">
            <w:r w:rsidRPr="007E35B7">
              <w:t>-1.5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7CE749C" w14:textId="77777777" w:rsidR="00C56B00" w:rsidRPr="007E35B7" w:rsidRDefault="00C56B00" w:rsidP="000B0ACE">
            <w:r w:rsidRPr="007E35B7">
              <w:t>&lt;0.01</w:t>
            </w:r>
          </w:p>
        </w:tc>
      </w:tr>
      <w:tr w:rsidR="00C56B00" w:rsidRPr="00F02E33" w14:paraId="274451E8" w14:textId="38174B36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0E389512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BBB8A3D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4B31090" w14:textId="77777777" w:rsidR="00C56B00" w:rsidRPr="007E35B7" w:rsidRDefault="00C56B00" w:rsidP="000B0ACE">
            <w:r w:rsidRPr="007E35B7">
              <w:t>bta-miR-10179-5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48F4C4F" w14:textId="77777777" w:rsidR="00C56B00" w:rsidRPr="007E35B7" w:rsidRDefault="00C56B00" w:rsidP="000B0ACE">
            <w:r w:rsidRPr="007E35B7">
              <w:t>-1.5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86F7766" w14:textId="77777777" w:rsidR="00C56B00" w:rsidRPr="007E35B7" w:rsidRDefault="00C56B00" w:rsidP="000B0ACE">
            <w:r w:rsidRPr="007E35B7">
              <w:t>0.03</w:t>
            </w:r>
          </w:p>
        </w:tc>
      </w:tr>
      <w:tr w:rsidR="00C56B00" w:rsidRPr="00F02E33" w14:paraId="233C2755" w14:textId="3DE118EB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0307008F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EAD282B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3EAD8A3" w14:textId="77777777" w:rsidR="00C56B00" w:rsidRPr="007E35B7" w:rsidRDefault="00C56B00" w:rsidP="000B0ACE">
            <w:r w:rsidRPr="007E35B7">
              <w:t>bta-miR-1197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385959F" w14:textId="77777777" w:rsidR="00C56B00" w:rsidRPr="007E35B7" w:rsidRDefault="00C56B00" w:rsidP="000B0ACE">
            <w:r w:rsidRPr="007E35B7">
              <w:t>-1.5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6C9B547" w14:textId="77777777" w:rsidR="00C56B00" w:rsidRPr="007E35B7" w:rsidRDefault="00C56B00" w:rsidP="000B0ACE">
            <w:r w:rsidRPr="007E35B7">
              <w:t>0.01</w:t>
            </w:r>
          </w:p>
        </w:tc>
      </w:tr>
      <w:tr w:rsidR="00C56B00" w:rsidRPr="00F02E33" w14:paraId="2B8D5608" w14:textId="4BDDDEC5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55BDA6BE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7B2B012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D1995B4" w14:textId="77777777" w:rsidR="00C56B00" w:rsidRPr="007E35B7" w:rsidRDefault="00C56B00" w:rsidP="000B0ACE">
            <w:r w:rsidRPr="007E35B7">
              <w:t>bta-miR-395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990FB32" w14:textId="77777777" w:rsidR="00C56B00" w:rsidRPr="007E35B7" w:rsidRDefault="00C56B00" w:rsidP="000B0ACE">
            <w:r w:rsidRPr="007E35B7">
              <w:t>-1.5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A01A113" w14:textId="77777777" w:rsidR="00C56B00" w:rsidRPr="007E35B7" w:rsidRDefault="00C56B00" w:rsidP="000B0ACE">
            <w:r w:rsidRPr="007E35B7">
              <w:t>0.01</w:t>
            </w:r>
          </w:p>
        </w:tc>
      </w:tr>
      <w:tr w:rsidR="00C56B00" w:rsidRPr="00F02E33" w14:paraId="0788A0BB" w14:textId="4443F1FD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682A3B9C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73DAD2F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429B1EC" w14:textId="77777777" w:rsidR="00C56B00" w:rsidRPr="007E35B7" w:rsidRDefault="00C56B00" w:rsidP="000B0ACE">
            <w:r w:rsidRPr="007E35B7">
              <w:t>bta-miR-10167-3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E9BA05F" w14:textId="77777777" w:rsidR="00C56B00" w:rsidRPr="007E35B7" w:rsidRDefault="00C56B00" w:rsidP="000B0ACE">
            <w:r w:rsidRPr="007E35B7">
              <w:t>-1.6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3643D19" w14:textId="77777777" w:rsidR="00C56B00" w:rsidRPr="007E35B7" w:rsidRDefault="00C56B00" w:rsidP="000B0ACE">
            <w:r w:rsidRPr="007E35B7">
              <w:t>0.01</w:t>
            </w:r>
          </w:p>
        </w:tc>
      </w:tr>
      <w:tr w:rsidR="00C56B00" w:rsidRPr="00F02E33" w14:paraId="587133DE" w14:textId="149E40C6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1F8AE5B3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E9ACD9C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3CE9B63" w14:textId="77777777" w:rsidR="00C56B00" w:rsidRPr="007E35B7" w:rsidRDefault="00C56B00" w:rsidP="000B0ACE">
            <w:r w:rsidRPr="007E35B7">
              <w:t>bta-miR-48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82BE3E8" w14:textId="77777777" w:rsidR="00C56B00" w:rsidRPr="007E35B7" w:rsidRDefault="00C56B00" w:rsidP="000B0ACE">
            <w:r w:rsidRPr="007E35B7">
              <w:t>-1.6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6D304F0" w14:textId="77777777" w:rsidR="00C56B00" w:rsidRPr="007E35B7" w:rsidRDefault="00C56B00" w:rsidP="000B0ACE">
            <w:r w:rsidRPr="007E35B7">
              <w:t>0.01</w:t>
            </w:r>
          </w:p>
        </w:tc>
      </w:tr>
      <w:tr w:rsidR="00C56B00" w:rsidRPr="00F02E33" w14:paraId="2E0B928F" w14:textId="095A679D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09DFACD6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4F63168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3D24E4D" w14:textId="77777777" w:rsidR="00C56B00" w:rsidRPr="007E35B7" w:rsidRDefault="00C56B00" w:rsidP="000B0ACE">
            <w:r w:rsidRPr="007E35B7">
              <w:t>bta-miR-10182-5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612D2EA" w14:textId="77777777" w:rsidR="00C56B00" w:rsidRPr="007E35B7" w:rsidRDefault="00C56B00" w:rsidP="000B0ACE">
            <w:r w:rsidRPr="007E35B7">
              <w:t>-1.6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B3226E9" w14:textId="77777777" w:rsidR="00C56B00" w:rsidRPr="007E35B7" w:rsidRDefault="00C56B00" w:rsidP="000B0ACE">
            <w:r w:rsidRPr="007E35B7">
              <w:t>0.02</w:t>
            </w:r>
          </w:p>
        </w:tc>
      </w:tr>
      <w:tr w:rsidR="00C56B00" w:rsidRPr="00F02E33" w14:paraId="7779D682" w14:textId="44C37D18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0D025098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CDA8620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6584839" w14:textId="77777777" w:rsidR="00C56B00" w:rsidRPr="007E35B7" w:rsidRDefault="00C56B00" w:rsidP="000B0ACE">
            <w:r w:rsidRPr="007E35B7">
              <w:t>bta-miR-296-3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3D7A14E" w14:textId="77777777" w:rsidR="00C56B00" w:rsidRPr="007E35B7" w:rsidRDefault="00C56B00" w:rsidP="000B0ACE">
            <w:r w:rsidRPr="007E35B7">
              <w:t>-1.7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253E4B5" w14:textId="77777777" w:rsidR="00C56B00" w:rsidRPr="007E35B7" w:rsidRDefault="00C56B00" w:rsidP="000B0ACE">
            <w:r w:rsidRPr="007E35B7">
              <w:t>0.00</w:t>
            </w:r>
          </w:p>
        </w:tc>
      </w:tr>
      <w:tr w:rsidR="00C56B00" w:rsidRPr="00F02E33" w14:paraId="7B04A5C8" w14:textId="7294A83A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18272281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0636A48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0F12791" w14:textId="77777777" w:rsidR="00C56B00" w:rsidRPr="007E35B7" w:rsidRDefault="00C56B00" w:rsidP="000B0ACE">
            <w:r w:rsidRPr="007E35B7">
              <w:t>bta-miR-502b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E87D697" w14:textId="77777777" w:rsidR="00C56B00" w:rsidRPr="007E35B7" w:rsidRDefault="00C56B00" w:rsidP="000B0ACE">
            <w:r w:rsidRPr="007E35B7">
              <w:t>-1.7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C4054DD" w14:textId="77777777" w:rsidR="00C56B00" w:rsidRPr="007E35B7" w:rsidRDefault="00C56B00" w:rsidP="000B0ACE">
            <w:r w:rsidRPr="007E35B7">
              <w:t>0.01</w:t>
            </w:r>
          </w:p>
        </w:tc>
      </w:tr>
      <w:tr w:rsidR="00C56B00" w:rsidRPr="00F02E33" w14:paraId="6268519E" w14:textId="34BA3552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7C58E177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8CE7D26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4A422CD" w14:textId="77777777" w:rsidR="00C56B00" w:rsidRPr="007E35B7" w:rsidRDefault="00C56B00" w:rsidP="000B0ACE">
            <w:r w:rsidRPr="007E35B7">
              <w:t>bta-miR-423-5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7D7E006" w14:textId="77777777" w:rsidR="00C56B00" w:rsidRPr="007E35B7" w:rsidRDefault="00C56B00" w:rsidP="000B0ACE">
            <w:r w:rsidRPr="007E35B7">
              <w:t>-1.7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FBA1FF2" w14:textId="77777777" w:rsidR="00C56B00" w:rsidRPr="007E35B7" w:rsidRDefault="00C56B00" w:rsidP="000B0ACE">
            <w:r w:rsidRPr="007E35B7">
              <w:t>&lt;0.01</w:t>
            </w:r>
          </w:p>
        </w:tc>
      </w:tr>
      <w:tr w:rsidR="00C56B00" w:rsidRPr="00F02E33" w14:paraId="08898BC4" w14:textId="18BEE6CF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570FF7E8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AA6737F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EA99E68" w14:textId="77777777" w:rsidR="00C56B00" w:rsidRPr="007E35B7" w:rsidRDefault="00C56B00" w:rsidP="000B0ACE">
            <w:r w:rsidRPr="007E35B7">
              <w:t>bta-miR-247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C2F02BA" w14:textId="77777777" w:rsidR="00C56B00" w:rsidRPr="007E35B7" w:rsidRDefault="00C56B00" w:rsidP="000B0ACE">
            <w:r w:rsidRPr="007E35B7">
              <w:t>-1.7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28878A8" w14:textId="77777777" w:rsidR="00C56B00" w:rsidRPr="007E35B7" w:rsidRDefault="00C56B00" w:rsidP="000B0ACE">
            <w:r w:rsidRPr="007E35B7">
              <w:t>0.01</w:t>
            </w:r>
          </w:p>
        </w:tc>
      </w:tr>
      <w:tr w:rsidR="00C56B00" w:rsidRPr="00F02E33" w14:paraId="768854A2" w14:textId="720E69BA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1FC3A3AA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F6A72D9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1C4AA41" w14:textId="77777777" w:rsidR="00C56B00" w:rsidRPr="007E35B7" w:rsidRDefault="00C56B00" w:rsidP="000B0ACE">
            <w:r w:rsidRPr="007E35B7">
              <w:t>bta-miR-760-3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0C434AA" w14:textId="77777777" w:rsidR="00C56B00" w:rsidRPr="007E35B7" w:rsidRDefault="00C56B00" w:rsidP="000B0ACE">
            <w:r w:rsidRPr="007E35B7">
              <w:t>-1.7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2252850" w14:textId="77777777" w:rsidR="00C56B00" w:rsidRPr="007E35B7" w:rsidRDefault="00C56B00" w:rsidP="000B0ACE">
            <w:r w:rsidRPr="007E35B7">
              <w:t>&lt;0.01</w:t>
            </w:r>
          </w:p>
        </w:tc>
      </w:tr>
      <w:tr w:rsidR="00C56B00" w:rsidRPr="00F02E33" w14:paraId="16CBDEE3" w14:textId="127CEB79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6723C74E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2A1F04C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98C8233" w14:textId="77777777" w:rsidR="00C56B00" w:rsidRPr="007E35B7" w:rsidRDefault="00C56B00" w:rsidP="000B0ACE">
            <w:r w:rsidRPr="007E35B7">
              <w:t>bta-miR-353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E6BE2A1" w14:textId="77777777" w:rsidR="00C56B00" w:rsidRPr="007E35B7" w:rsidRDefault="00C56B00" w:rsidP="000B0ACE">
            <w:r w:rsidRPr="007E35B7">
              <w:t>-1.7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BE1F6F5" w14:textId="77777777" w:rsidR="00C56B00" w:rsidRPr="007E35B7" w:rsidRDefault="00C56B00" w:rsidP="000B0ACE">
            <w:r w:rsidRPr="007E35B7">
              <w:t>0.01</w:t>
            </w:r>
          </w:p>
        </w:tc>
      </w:tr>
      <w:tr w:rsidR="00C56B00" w:rsidRPr="00F02E33" w14:paraId="54076454" w14:textId="1B967718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263261B0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5DA71C1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84AEAA1" w14:textId="77777777" w:rsidR="00C56B00" w:rsidRPr="007E35B7" w:rsidRDefault="00C56B00" w:rsidP="000B0ACE">
            <w:r w:rsidRPr="007E35B7">
              <w:t>bta-miR-5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D180385" w14:textId="77777777" w:rsidR="00C56B00" w:rsidRPr="007E35B7" w:rsidRDefault="00C56B00" w:rsidP="000B0ACE">
            <w:r w:rsidRPr="007E35B7">
              <w:t>-1.8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D4BE7C6" w14:textId="77777777" w:rsidR="00C56B00" w:rsidRPr="007E35B7" w:rsidRDefault="00C56B00" w:rsidP="000B0ACE">
            <w:r w:rsidRPr="007E35B7">
              <w:t>0.01</w:t>
            </w:r>
          </w:p>
        </w:tc>
      </w:tr>
      <w:tr w:rsidR="00C56B00" w:rsidRPr="00F02E33" w14:paraId="2F1181D8" w14:textId="64A22B30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3AA0DCB5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83FDEB3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54F55CA" w14:textId="77777777" w:rsidR="00C56B00" w:rsidRPr="007E35B7" w:rsidRDefault="00C56B00" w:rsidP="000B0ACE">
            <w:r w:rsidRPr="007E35B7">
              <w:t>bta-miR-1343-3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F9AFB46" w14:textId="77777777" w:rsidR="00C56B00" w:rsidRPr="007E35B7" w:rsidRDefault="00C56B00" w:rsidP="000B0ACE">
            <w:r w:rsidRPr="007E35B7">
              <w:t>-1.8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7A6A4EA" w14:textId="77777777" w:rsidR="00C56B00" w:rsidRPr="007E35B7" w:rsidRDefault="00C56B00" w:rsidP="000B0ACE">
            <w:r w:rsidRPr="007E35B7">
              <w:t>0.00</w:t>
            </w:r>
          </w:p>
        </w:tc>
      </w:tr>
      <w:tr w:rsidR="00C56B00" w:rsidRPr="00F02E33" w14:paraId="0993C19E" w14:textId="3D08B7FC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4DAF1755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11EE5E1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965C5F3" w14:textId="77777777" w:rsidR="00C56B00" w:rsidRPr="007E35B7" w:rsidRDefault="00C56B00" w:rsidP="000B0ACE">
            <w:r w:rsidRPr="007E35B7">
              <w:t>bta-miR-1198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067D39E" w14:textId="77777777" w:rsidR="00C56B00" w:rsidRPr="007E35B7" w:rsidRDefault="00C56B00" w:rsidP="000B0ACE">
            <w:r w:rsidRPr="007E35B7">
              <w:t>-1.9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A2E3428" w14:textId="77777777" w:rsidR="00C56B00" w:rsidRPr="007E35B7" w:rsidRDefault="00C56B00" w:rsidP="000B0ACE">
            <w:r w:rsidRPr="007E35B7">
              <w:t>0.01</w:t>
            </w:r>
          </w:p>
        </w:tc>
      </w:tr>
      <w:tr w:rsidR="00C56B00" w:rsidRPr="00F02E33" w14:paraId="5D552855" w14:textId="6066C62D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04779122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A078ACF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E650FA7" w14:textId="77777777" w:rsidR="00C56B00" w:rsidRPr="007E35B7" w:rsidRDefault="00C56B00" w:rsidP="000B0ACE">
            <w:r w:rsidRPr="007E35B7">
              <w:t>bta-miR-130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6163516" w14:textId="77777777" w:rsidR="00C56B00" w:rsidRPr="007E35B7" w:rsidRDefault="00C56B00" w:rsidP="000B0ACE">
            <w:r w:rsidRPr="007E35B7">
              <w:t>-1.9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CFF6868" w14:textId="77777777" w:rsidR="00C56B00" w:rsidRPr="007E35B7" w:rsidRDefault="00C56B00" w:rsidP="000B0ACE">
            <w:r w:rsidRPr="007E35B7">
              <w:t>&lt;0.01</w:t>
            </w:r>
          </w:p>
        </w:tc>
      </w:tr>
      <w:tr w:rsidR="00C56B00" w:rsidRPr="00F02E33" w14:paraId="0B688744" w14:textId="24A1B11D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26F93AD1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2523A05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788A057" w14:textId="77777777" w:rsidR="00C56B00" w:rsidRPr="007E35B7" w:rsidRDefault="00C56B00" w:rsidP="000B0ACE">
            <w:r w:rsidRPr="007E35B7">
              <w:t>bta-miR-129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F7C113A" w14:textId="77777777" w:rsidR="00C56B00" w:rsidRPr="007E35B7" w:rsidRDefault="00C56B00" w:rsidP="000B0ACE">
            <w:r w:rsidRPr="007E35B7">
              <w:t>-1.9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5ADE64A" w14:textId="77777777" w:rsidR="00C56B00" w:rsidRPr="007E35B7" w:rsidRDefault="00C56B00" w:rsidP="000B0ACE">
            <w:r w:rsidRPr="007E35B7">
              <w:t>0.01</w:t>
            </w:r>
          </w:p>
        </w:tc>
      </w:tr>
      <w:tr w:rsidR="00C56B00" w:rsidRPr="00F02E33" w14:paraId="415849EC" w14:textId="29965A8A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441A0223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4D0C8AA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8AEF454" w14:textId="77777777" w:rsidR="00C56B00" w:rsidRPr="007E35B7" w:rsidRDefault="00C56B00" w:rsidP="000B0ACE">
            <w:r w:rsidRPr="007E35B7">
              <w:t>bta-miR-365-5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AE01ACC" w14:textId="77777777" w:rsidR="00C56B00" w:rsidRPr="007E35B7" w:rsidRDefault="00C56B00" w:rsidP="000B0ACE">
            <w:r w:rsidRPr="007E35B7">
              <w:t>-2.0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270ED9D" w14:textId="77777777" w:rsidR="00C56B00" w:rsidRPr="007E35B7" w:rsidRDefault="00C56B00" w:rsidP="000B0ACE">
            <w:r w:rsidRPr="007E35B7">
              <w:t>&lt;0.01</w:t>
            </w:r>
          </w:p>
        </w:tc>
      </w:tr>
      <w:tr w:rsidR="00C56B00" w:rsidRPr="00F02E33" w14:paraId="00DED2A1" w14:textId="3BCC6F71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7318AAD1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45DFABB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4689380" w14:textId="77777777" w:rsidR="00C56B00" w:rsidRPr="007E35B7" w:rsidRDefault="00C56B00" w:rsidP="000B0ACE">
            <w:r w:rsidRPr="007E35B7">
              <w:t>bta-miR-244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AEF7ED9" w14:textId="77777777" w:rsidR="00C56B00" w:rsidRPr="007E35B7" w:rsidRDefault="00C56B00" w:rsidP="000B0ACE">
            <w:r w:rsidRPr="007E35B7">
              <w:t>-2.0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0E23383" w14:textId="77777777" w:rsidR="00C56B00" w:rsidRPr="007E35B7" w:rsidRDefault="00C56B00" w:rsidP="000B0ACE">
            <w:r w:rsidRPr="007E35B7">
              <w:t>&lt;0.01</w:t>
            </w:r>
          </w:p>
        </w:tc>
      </w:tr>
      <w:tr w:rsidR="00C56B00" w:rsidRPr="00F02E33" w14:paraId="6795DF83" w14:textId="1434FF59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7F431A24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C4ED07F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6A17B92" w14:textId="77777777" w:rsidR="00C56B00" w:rsidRPr="007E35B7" w:rsidRDefault="00C56B00" w:rsidP="000B0ACE">
            <w:r w:rsidRPr="007E35B7">
              <w:t>bta-miR-10185-5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C0E44EF" w14:textId="77777777" w:rsidR="00C56B00" w:rsidRPr="007E35B7" w:rsidRDefault="00C56B00" w:rsidP="000B0ACE">
            <w:r w:rsidRPr="007E35B7">
              <w:t>-2.2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A778E2B" w14:textId="77777777" w:rsidR="00C56B00" w:rsidRPr="007E35B7" w:rsidRDefault="00C56B00" w:rsidP="000B0ACE">
            <w:r w:rsidRPr="007E35B7">
              <w:t>&lt;0.01</w:t>
            </w:r>
          </w:p>
        </w:tc>
      </w:tr>
      <w:tr w:rsidR="00C56B00" w:rsidRPr="00F02E33" w14:paraId="3E24B8F5" w14:textId="0F355A1E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7BAC80E6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3D9EF5E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AC0ADB4" w14:textId="77777777" w:rsidR="00C56B00" w:rsidRPr="007E35B7" w:rsidRDefault="00C56B00" w:rsidP="000B0ACE">
            <w:r w:rsidRPr="007E35B7">
              <w:t>bta-miR-122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CD4DA4F" w14:textId="77777777" w:rsidR="00C56B00" w:rsidRPr="007E35B7" w:rsidRDefault="00C56B00" w:rsidP="000B0ACE">
            <w:r w:rsidRPr="007E35B7">
              <w:t>-2.2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CC7F593" w14:textId="77777777" w:rsidR="00C56B00" w:rsidRPr="007E35B7" w:rsidRDefault="00C56B00" w:rsidP="000B0ACE">
            <w:r w:rsidRPr="007E35B7">
              <w:t>&lt;0.01</w:t>
            </w:r>
          </w:p>
        </w:tc>
      </w:tr>
      <w:tr w:rsidR="00C56B00" w:rsidRPr="00F02E33" w14:paraId="3DCBEB32" w14:textId="7821C849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21D85D75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04860BCD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57F7717" w14:textId="77777777" w:rsidR="00C56B00" w:rsidRPr="007E35B7" w:rsidRDefault="00C56B00" w:rsidP="000B0ACE">
            <w:r w:rsidRPr="007E35B7">
              <w:t>bta-miR-11980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6086900" w14:textId="77777777" w:rsidR="00C56B00" w:rsidRPr="007E35B7" w:rsidRDefault="00C56B00" w:rsidP="000B0ACE">
            <w:r w:rsidRPr="007E35B7">
              <w:t>-2.3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BB0EEF5" w14:textId="77777777" w:rsidR="00C56B00" w:rsidRPr="007E35B7" w:rsidRDefault="00C56B00" w:rsidP="000B0ACE">
            <w:r w:rsidRPr="007E35B7">
              <w:t>&lt;0.01</w:t>
            </w:r>
          </w:p>
        </w:tc>
      </w:tr>
      <w:tr w:rsidR="00C56B00" w:rsidRPr="00F02E33" w14:paraId="3F9E3A58" w14:textId="7A5B51F4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530AADDC" w14:textId="77777777" w:rsidR="00C56B00" w:rsidRPr="007E35B7" w:rsidRDefault="00C56B00" w:rsidP="000B0ACE"/>
        </w:tc>
        <w:tc>
          <w:tcPr>
            <w:tcW w:w="74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BBCC2D0" w14:textId="77777777" w:rsidR="00C56B00" w:rsidRPr="007E35B7" w:rsidRDefault="00C56B00" w:rsidP="000B0ACE">
            <w:r w:rsidRPr="007E35B7">
              <w:t>T5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38A82FF" w14:textId="77777777" w:rsidR="00C56B00" w:rsidRPr="007E35B7" w:rsidRDefault="00C56B00" w:rsidP="000B0ACE">
            <w:r w:rsidRPr="007E35B7">
              <w:t>bta-miR-2311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3D05DE2" w14:textId="77777777" w:rsidR="00C56B00" w:rsidRPr="007E35B7" w:rsidRDefault="00C56B00" w:rsidP="000B0ACE">
            <w:r w:rsidRPr="007E35B7">
              <w:t>2.01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BAE7A80" w14:textId="77777777" w:rsidR="00C56B00" w:rsidRPr="007E35B7" w:rsidRDefault="00C56B00" w:rsidP="000B0ACE">
            <w:r w:rsidRPr="007E35B7">
              <w:t>0.02</w:t>
            </w:r>
          </w:p>
        </w:tc>
      </w:tr>
      <w:tr w:rsidR="00C56B00" w:rsidRPr="00F02E33" w14:paraId="034708CB" w14:textId="40EED195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34312480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C5216DE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44430B8" w14:textId="77777777" w:rsidR="00C56B00" w:rsidRPr="007E35B7" w:rsidRDefault="00C56B00" w:rsidP="000B0ACE">
            <w:r w:rsidRPr="007E35B7">
              <w:t>bta-miR-181c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70DD62A" w14:textId="77777777" w:rsidR="00C56B00" w:rsidRPr="007E35B7" w:rsidRDefault="00C56B00" w:rsidP="000B0ACE">
            <w:r w:rsidRPr="007E35B7">
              <w:t>-1.5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8DDE27F" w14:textId="77777777" w:rsidR="00C56B00" w:rsidRPr="007E35B7" w:rsidRDefault="00C56B00" w:rsidP="000B0ACE">
            <w:r w:rsidRPr="007E35B7">
              <w:t>&lt;0.01</w:t>
            </w:r>
          </w:p>
        </w:tc>
      </w:tr>
      <w:tr w:rsidR="00C56B00" w:rsidRPr="00F02E33" w14:paraId="76C22C30" w14:textId="6C22BA7E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57290160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B26B178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6732128" w14:textId="77777777" w:rsidR="00C56B00" w:rsidRPr="007E35B7" w:rsidRDefault="00C56B00" w:rsidP="000B0ACE">
            <w:r w:rsidRPr="007E35B7">
              <w:t>bta-miR-362-3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9CBF032" w14:textId="77777777" w:rsidR="00C56B00" w:rsidRPr="007E35B7" w:rsidRDefault="00C56B00" w:rsidP="000B0ACE">
            <w:r w:rsidRPr="007E35B7">
              <w:t>-1.6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FCA80F5" w14:textId="77777777" w:rsidR="00C56B00" w:rsidRPr="007E35B7" w:rsidRDefault="00C56B00" w:rsidP="000B0ACE">
            <w:r w:rsidRPr="007E35B7">
              <w:t>0.05</w:t>
            </w:r>
          </w:p>
        </w:tc>
      </w:tr>
      <w:tr w:rsidR="00C56B00" w:rsidRPr="00F02E33" w14:paraId="55E7DCF4" w14:textId="01A930A9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122630F1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E3038A2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AF989B2" w14:textId="77777777" w:rsidR="00C56B00" w:rsidRPr="007E35B7" w:rsidRDefault="00C56B00" w:rsidP="000B0ACE">
            <w:r w:rsidRPr="007E35B7">
              <w:t>bta-miR-2285f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224729D" w14:textId="77777777" w:rsidR="00C56B00" w:rsidRPr="007E35B7" w:rsidRDefault="00C56B00" w:rsidP="000B0ACE">
            <w:r w:rsidRPr="007E35B7">
              <w:t>-1.8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B4DE21A" w14:textId="77777777" w:rsidR="00C56B00" w:rsidRPr="007E35B7" w:rsidRDefault="00C56B00" w:rsidP="000B0ACE">
            <w:r w:rsidRPr="007E35B7">
              <w:t>&lt;0.01</w:t>
            </w:r>
          </w:p>
        </w:tc>
      </w:tr>
      <w:tr w:rsidR="00C56B00" w:rsidRPr="00F02E33" w14:paraId="0DE85805" w14:textId="22E6FDA9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3B1470DB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A3A50D6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A3BDBF6" w14:textId="77777777" w:rsidR="00C56B00" w:rsidRPr="007E35B7" w:rsidRDefault="00C56B00" w:rsidP="000B0ACE">
            <w:r w:rsidRPr="007E35B7">
              <w:t>bta-miR-2285c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5724B60" w14:textId="77777777" w:rsidR="00C56B00" w:rsidRPr="007E35B7" w:rsidRDefault="00C56B00" w:rsidP="000B0ACE">
            <w:r w:rsidRPr="007E35B7">
              <w:t>-1.9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CC28801" w14:textId="77777777" w:rsidR="00C56B00" w:rsidRPr="007E35B7" w:rsidRDefault="00C56B00" w:rsidP="000B0ACE">
            <w:r w:rsidRPr="007E35B7">
              <w:t>0.02</w:t>
            </w:r>
          </w:p>
        </w:tc>
      </w:tr>
      <w:tr w:rsidR="00C56B00" w:rsidRPr="00F02E33" w14:paraId="15B153F7" w14:textId="54635D81" w:rsidTr="00C56B00">
        <w:trPr>
          <w:trHeight w:val="283"/>
        </w:trPr>
        <w:tc>
          <w:tcPr>
            <w:tcW w:w="1430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25858080" w14:textId="77777777" w:rsidR="00C56B00" w:rsidRPr="007E35B7" w:rsidRDefault="00C56B00" w:rsidP="000B0ACE"/>
        </w:tc>
        <w:tc>
          <w:tcPr>
            <w:tcW w:w="749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0D9F6952" w14:textId="77777777" w:rsidR="00C56B00" w:rsidRPr="007E35B7" w:rsidRDefault="00C56B00" w:rsidP="000B0ACE"/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79838D2" w14:textId="77777777" w:rsidR="00C56B00" w:rsidRPr="007E35B7" w:rsidRDefault="00C56B00" w:rsidP="000B0ACE">
            <w:r w:rsidRPr="007E35B7">
              <w:t>bta-miR-2285bf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5C89572" w14:textId="77777777" w:rsidR="00C56B00" w:rsidRPr="007E35B7" w:rsidRDefault="00C56B00" w:rsidP="000B0ACE">
            <w:r w:rsidRPr="007E35B7">
              <w:t>-2.0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B1A295A" w14:textId="77777777" w:rsidR="00C56B00" w:rsidRPr="007E35B7" w:rsidRDefault="00C56B00" w:rsidP="000B0ACE">
            <w:r w:rsidRPr="007E35B7">
              <w:t>&lt;0.01</w:t>
            </w:r>
          </w:p>
        </w:tc>
      </w:tr>
      <w:bookmarkEnd w:id="0"/>
    </w:tbl>
    <w:p w14:paraId="2D057DB0" w14:textId="6A3F8F60" w:rsidR="00F02E33" w:rsidRPr="00F02E33" w:rsidRDefault="00F02E33"/>
    <w:p w14:paraId="236C4AD7" w14:textId="3AB31A8B" w:rsidR="00F02E33" w:rsidRPr="00F02E33" w:rsidRDefault="00F02E33">
      <w:pPr>
        <w:spacing w:after="160" w:line="278" w:lineRule="auto"/>
      </w:pPr>
    </w:p>
    <w:sectPr w:rsidR="00F02E33" w:rsidRPr="00F02E33" w:rsidSect="00F02E33">
      <w:pgSz w:w="15840" w:h="12240" w:orient="landscape"/>
      <w:pgMar w:top="1418" w:right="1440" w:bottom="141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E33"/>
    <w:rsid w:val="0006244A"/>
    <w:rsid w:val="000B7EFE"/>
    <w:rsid w:val="000C607C"/>
    <w:rsid w:val="00105B34"/>
    <w:rsid w:val="00233429"/>
    <w:rsid w:val="00290261"/>
    <w:rsid w:val="00371770"/>
    <w:rsid w:val="00373A45"/>
    <w:rsid w:val="0053399B"/>
    <w:rsid w:val="005D6F9D"/>
    <w:rsid w:val="006540B9"/>
    <w:rsid w:val="006A6EB3"/>
    <w:rsid w:val="007C02E1"/>
    <w:rsid w:val="00A01F0E"/>
    <w:rsid w:val="00C56B00"/>
    <w:rsid w:val="00C61C03"/>
    <w:rsid w:val="00E02A55"/>
    <w:rsid w:val="00E04473"/>
    <w:rsid w:val="00E20FB7"/>
    <w:rsid w:val="00EF0CD9"/>
    <w:rsid w:val="00F02E33"/>
    <w:rsid w:val="00F14432"/>
    <w:rsid w:val="00F50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6EBBA"/>
  <w15:chartTrackingRefBased/>
  <w15:docId w15:val="{261FC7AA-4389-BA41-BD2A-3B9EEE683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E3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2E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2E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E3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E3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2E3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2E3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2E3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2E3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2E3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E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2E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E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2E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2E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2E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2E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2E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2E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2E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2E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2E3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2E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2E3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2E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2E3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2E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2E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2E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2E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74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557</Words>
  <Characters>3321</Characters>
  <Application>Microsoft Office Word</Application>
  <DocSecurity>0</DocSecurity>
  <Lines>5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Pan</dc:creator>
  <cp:keywords/>
  <dc:description/>
  <cp:lastModifiedBy>Zhe Pan</cp:lastModifiedBy>
  <cp:revision>4</cp:revision>
  <dcterms:created xsi:type="dcterms:W3CDTF">2025-04-14T12:33:00Z</dcterms:created>
  <dcterms:modified xsi:type="dcterms:W3CDTF">2025-04-20T13:45:00Z</dcterms:modified>
</cp:coreProperties>
</file>